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8B5AB" w14:textId="77777777" w:rsidR="00B50E6E" w:rsidRPr="00A94671" w:rsidRDefault="00B50E6E" w:rsidP="00B50E6E">
      <w:r w:rsidRPr="00A94671">
        <w:rPr>
          <w:b/>
          <w:bCs/>
        </w:rPr>
        <w:t>Supplemental File 1. Search strategy</w:t>
      </w:r>
    </w:p>
    <w:p w14:paraId="0D2E62E6" w14:textId="77777777" w:rsidR="00B50E6E" w:rsidRPr="00A94671" w:rsidRDefault="00B50E6E" w:rsidP="00B50E6E"/>
    <w:p w14:paraId="4794DC1C" w14:textId="77777777" w:rsidR="00B50E6E" w:rsidRPr="00A94671" w:rsidRDefault="00B50E6E" w:rsidP="00B50E6E">
      <w:pPr>
        <w:rPr>
          <w:b/>
          <w:bCs/>
        </w:rPr>
      </w:pPr>
      <w:r w:rsidRPr="00A94671">
        <w:rPr>
          <w:b/>
          <w:bCs/>
        </w:rPr>
        <w:t>PubMed</w:t>
      </w:r>
    </w:p>
    <w:p w14:paraId="34CCEDBF" w14:textId="77777777" w:rsidR="00B50E6E" w:rsidRPr="00A94671" w:rsidRDefault="00B50E6E" w:rsidP="00B50E6E"/>
    <w:p w14:paraId="34C98E7B" w14:textId="77777777" w:rsidR="00B50E6E" w:rsidRPr="00A94671" w:rsidRDefault="00B50E6E" w:rsidP="00B50E6E">
      <w:r w:rsidRPr="00A94671">
        <w:rPr>
          <w:i/>
          <w:iCs/>
        </w:rPr>
        <w:t>1. Agent/System Concepts (AI Agents, Chatbots, etc.)</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004"/>
        <w:gridCol w:w="2384"/>
        <w:gridCol w:w="4637"/>
      </w:tblGrid>
      <w:tr w:rsidR="00B50E6E" w:rsidRPr="00A94671" w14:paraId="5B8FF599" w14:textId="77777777" w:rsidTr="00E51F12">
        <w:trPr>
          <w:trHeight w:val="1085"/>
        </w:trPr>
        <w:tc>
          <w:tcPr>
            <w:tcW w:w="200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36BD336" w14:textId="77777777" w:rsidR="00B50E6E" w:rsidRPr="00A94671" w:rsidRDefault="00B50E6E" w:rsidP="00E51F12">
            <w:pPr>
              <w:spacing w:after="480"/>
              <w:rPr>
                <w:b/>
                <w:bCs/>
              </w:rPr>
            </w:pPr>
            <w:r w:rsidRPr="00A94671">
              <w:rPr>
                <w:b/>
                <w:bCs/>
              </w:rPr>
              <w:t>Terminology Group</w:t>
            </w:r>
          </w:p>
        </w:tc>
        <w:tc>
          <w:tcPr>
            <w:tcW w:w="2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A927FE1" w14:textId="77777777" w:rsidR="00B50E6E" w:rsidRPr="00A94671" w:rsidRDefault="00B50E6E" w:rsidP="00E51F12">
            <w:pPr>
              <w:spacing w:after="480"/>
              <w:rPr>
                <w:b/>
                <w:bCs/>
              </w:rPr>
            </w:pPr>
            <w:proofErr w:type="spellStart"/>
            <w:r w:rsidRPr="00A94671">
              <w:rPr>
                <w:b/>
                <w:bCs/>
              </w:rPr>
              <w:t>MeSH</w:t>
            </w:r>
            <w:proofErr w:type="spellEnd"/>
            <w:r w:rsidRPr="00A94671">
              <w:rPr>
                <w:b/>
                <w:bCs/>
              </w:rPr>
              <w:t xml:space="preserve"> Term (Explode for broadest results)</w:t>
            </w:r>
          </w:p>
        </w:tc>
        <w:tc>
          <w:tcPr>
            <w:tcW w:w="463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140BC98" w14:textId="77777777" w:rsidR="00B50E6E" w:rsidRPr="00A94671" w:rsidRDefault="00B50E6E" w:rsidP="00E51F12">
            <w:pPr>
              <w:spacing w:after="480"/>
              <w:rPr>
                <w:b/>
                <w:bCs/>
              </w:rPr>
            </w:pPr>
            <w:r w:rsidRPr="00A94671">
              <w:rPr>
                <w:b/>
                <w:bCs/>
              </w:rPr>
              <w:t>Free-Text Keyword (Title/Abstract)</w:t>
            </w:r>
          </w:p>
        </w:tc>
      </w:tr>
      <w:tr w:rsidR="00B50E6E" w:rsidRPr="00A94671" w14:paraId="51821936" w14:textId="77777777" w:rsidTr="00E51F12">
        <w:trPr>
          <w:trHeight w:val="815"/>
        </w:trPr>
        <w:tc>
          <w:tcPr>
            <w:tcW w:w="200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CCDDB74" w14:textId="77777777" w:rsidR="00B50E6E" w:rsidRPr="00A94671" w:rsidRDefault="00B50E6E" w:rsidP="00E51F12">
            <w:pPr>
              <w:spacing w:after="480"/>
            </w:pPr>
            <w:r w:rsidRPr="00A94671">
              <w:t>Artificial Intelligence</w:t>
            </w:r>
          </w:p>
        </w:tc>
        <w:tc>
          <w:tcPr>
            <w:tcW w:w="2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068C80F" w14:textId="77777777" w:rsidR="00B50E6E" w:rsidRPr="00A94671" w:rsidRDefault="00B50E6E" w:rsidP="00E51F12">
            <w:pPr>
              <w:spacing w:after="480"/>
            </w:pPr>
            <w:r w:rsidRPr="00A94671">
              <w:t>("Artificial Intelligence"[</w:t>
            </w:r>
            <w:proofErr w:type="spellStart"/>
            <w:r w:rsidRPr="00A94671">
              <w:t>MeSH</w:t>
            </w:r>
            <w:proofErr w:type="spellEnd"/>
            <w:r w:rsidRPr="00A94671">
              <w:t>])</w:t>
            </w:r>
          </w:p>
        </w:tc>
        <w:tc>
          <w:tcPr>
            <w:tcW w:w="463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ECFB5E7" w14:textId="77777777" w:rsidR="00B50E6E" w:rsidRPr="00A94671" w:rsidRDefault="00B50E6E" w:rsidP="00E51F12">
            <w:pPr>
              <w:spacing w:after="480"/>
            </w:pPr>
            <w:r w:rsidRPr="00A94671">
              <w:t>("AI agent"[Title/Abstract] OR "agentic AI"[Title/Abstract])</w:t>
            </w:r>
          </w:p>
        </w:tc>
      </w:tr>
      <w:tr w:rsidR="00B50E6E" w:rsidRPr="00A94671" w14:paraId="533884BC" w14:textId="77777777" w:rsidTr="00E51F12">
        <w:trPr>
          <w:trHeight w:val="1640"/>
        </w:trPr>
        <w:tc>
          <w:tcPr>
            <w:tcW w:w="200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70E1299" w14:textId="77777777" w:rsidR="00B50E6E" w:rsidRPr="00A94671" w:rsidRDefault="00B50E6E" w:rsidP="00E51F12">
            <w:pPr>
              <w:spacing w:after="480"/>
            </w:pPr>
            <w:r w:rsidRPr="00A94671">
              <w:t>Conversational Agents</w:t>
            </w:r>
          </w:p>
        </w:tc>
        <w:tc>
          <w:tcPr>
            <w:tcW w:w="2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1EC333A" w14:textId="77777777" w:rsidR="00B50E6E" w:rsidRPr="00A94671" w:rsidRDefault="00B50E6E" w:rsidP="00E51F12">
            <w:pPr>
              <w:spacing w:after="480"/>
            </w:pPr>
            <w:r w:rsidRPr="00A94671">
              <w:t>("Conversational Agent"[</w:t>
            </w:r>
            <w:proofErr w:type="spellStart"/>
            <w:r w:rsidRPr="00A94671">
              <w:t>MeSH</w:t>
            </w:r>
            <w:proofErr w:type="spellEnd"/>
            <w:r w:rsidRPr="00A94671">
              <w:t>])</w:t>
            </w:r>
          </w:p>
        </w:tc>
        <w:tc>
          <w:tcPr>
            <w:tcW w:w="463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D760207" w14:textId="77777777" w:rsidR="00B50E6E" w:rsidRPr="00A94671" w:rsidRDefault="00B50E6E" w:rsidP="00E51F12">
            <w:pPr>
              <w:spacing w:after="480"/>
            </w:pPr>
            <w:r w:rsidRPr="00A94671">
              <w:t xml:space="preserve">(conversational </w:t>
            </w:r>
            <w:proofErr w:type="gramStart"/>
            <w:r w:rsidRPr="00A94671">
              <w:t>agent[</w:t>
            </w:r>
            <w:proofErr w:type="gramEnd"/>
            <w:r w:rsidRPr="00A94671">
              <w:t>Title/Abstract] OR chatbot*[Title/Abstract] OR "chat bot"[Title/Abstract] OR "virtual assistant"[Title/Abstract] OR "virtual nurse"[Title/Abstract])</w:t>
            </w:r>
          </w:p>
        </w:tc>
      </w:tr>
      <w:tr w:rsidR="00B50E6E" w:rsidRPr="00A94671" w14:paraId="39803D8C" w14:textId="77777777" w:rsidTr="00E51F12">
        <w:trPr>
          <w:trHeight w:val="1085"/>
        </w:trPr>
        <w:tc>
          <w:tcPr>
            <w:tcW w:w="200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A48F0FF" w14:textId="77777777" w:rsidR="00B50E6E" w:rsidRPr="00A94671" w:rsidRDefault="00B50E6E" w:rsidP="00E51F12">
            <w:pPr>
              <w:spacing w:after="480"/>
            </w:pPr>
            <w:r w:rsidRPr="00A94671">
              <w:t>Decision Support</w:t>
            </w:r>
          </w:p>
        </w:tc>
        <w:tc>
          <w:tcPr>
            <w:tcW w:w="2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B52322B" w14:textId="77777777" w:rsidR="00B50E6E" w:rsidRPr="00A94671" w:rsidRDefault="00B50E6E" w:rsidP="00E51F12">
            <w:pPr>
              <w:spacing w:after="480"/>
            </w:pPr>
            <w:r w:rsidRPr="00A94671">
              <w:t>("Clinical Decision Support Systems"[</w:t>
            </w:r>
            <w:proofErr w:type="spellStart"/>
            <w:r w:rsidRPr="00A94671">
              <w:t>MeSH</w:t>
            </w:r>
            <w:proofErr w:type="spellEnd"/>
            <w:r w:rsidRPr="00A94671">
              <w:t>])</w:t>
            </w:r>
          </w:p>
        </w:tc>
        <w:tc>
          <w:tcPr>
            <w:tcW w:w="463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B5B52B2" w14:textId="77777777" w:rsidR="00B50E6E" w:rsidRPr="00A94671" w:rsidRDefault="00B50E6E" w:rsidP="00E51F12">
            <w:pPr>
              <w:spacing w:after="480"/>
            </w:pPr>
            <w:r w:rsidRPr="00A94671">
              <w:t>(autonomous agent*[Title/Abstract] OR intelligent agent*[Title/Abstract] OR "AI system"[Title/Abstract])</w:t>
            </w:r>
          </w:p>
        </w:tc>
      </w:tr>
      <w:tr w:rsidR="00B50E6E" w:rsidRPr="00A94671" w14:paraId="0E2516A9" w14:textId="77777777" w:rsidTr="00E51F12">
        <w:trPr>
          <w:trHeight w:val="815"/>
        </w:trPr>
        <w:tc>
          <w:tcPr>
            <w:tcW w:w="200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7C5F742" w14:textId="77777777" w:rsidR="00B50E6E" w:rsidRPr="00A94671" w:rsidRDefault="00B50E6E" w:rsidP="00E51F12">
            <w:pPr>
              <w:spacing w:after="480"/>
            </w:pPr>
            <w:r w:rsidRPr="00A94671">
              <w:t>NLP/Speech</w:t>
            </w:r>
          </w:p>
        </w:tc>
        <w:tc>
          <w:tcPr>
            <w:tcW w:w="238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0AB58D2" w14:textId="77777777" w:rsidR="00B50E6E" w:rsidRPr="00A94671" w:rsidRDefault="00B50E6E" w:rsidP="00E51F12">
            <w:pPr>
              <w:spacing w:after="480"/>
            </w:pPr>
            <w:r w:rsidRPr="00A94671">
              <w:t>("Natural Language Processing"[</w:t>
            </w:r>
            <w:proofErr w:type="spellStart"/>
            <w:r w:rsidRPr="00A94671">
              <w:t>MeSH</w:t>
            </w:r>
            <w:proofErr w:type="spellEnd"/>
            <w:r w:rsidRPr="00A94671">
              <w:t>])</w:t>
            </w:r>
          </w:p>
        </w:tc>
        <w:tc>
          <w:tcPr>
            <w:tcW w:w="463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87B52D2" w14:textId="77777777" w:rsidR="00B50E6E" w:rsidRPr="00A94671" w:rsidRDefault="00B50E6E" w:rsidP="00E51F12">
            <w:pPr>
              <w:spacing w:after="480"/>
            </w:pPr>
            <w:r w:rsidRPr="00A94671">
              <w:t>("virtual coach"[Title/Abstract] OR "dialogue system"[Title/Abstract])</w:t>
            </w:r>
          </w:p>
        </w:tc>
      </w:tr>
    </w:tbl>
    <w:p w14:paraId="3FE3191A" w14:textId="77777777" w:rsidR="00B50E6E" w:rsidRPr="00A94671" w:rsidRDefault="00B50E6E" w:rsidP="00B50E6E"/>
    <w:p w14:paraId="0646CDC5" w14:textId="77777777" w:rsidR="00B50E6E" w:rsidRPr="00A94671" w:rsidRDefault="00B50E6E" w:rsidP="00B50E6E">
      <w:r w:rsidRPr="00A94671">
        <w:rPr>
          <w:i/>
          <w:iCs/>
        </w:rPr>
        <w:t>2. Clinical/Context Concepts (Healthcare Delivery, Clinical Care)</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934"/>
        <w:gridCol w:w="2539"/>
        <w:gridCol w:w="3552"/>
      </w:tblGrid>
      <w:tr w:rsidR="00B50E6E" w:rsidRPr="00A94671" w14:paraId="0487CC32" w14:textId="77777777" w:rsidTr="00E51F12">
        <w:trPr>
          <w:trHeight w:val="815"/>
        </w:trPr>
        <w:tc>
          <w:tcPr>
            <w:tcW w:w="293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550B171" w14:textId="77777777" w:rsidR="00B50E6E" w:rsidRPr="00A94671" w:rsidRDefault="00B50E6E" w:rsidP="00E51F12">
            <w:pPr>
              <w:spacing w:after="480"/>
              <w:rPr>
                <w:b/>
                <w:bCs/>
              </w:rPr>
            </w:pPr>
            <w:r w:rsidRPr="00A94671">
              <w:rPr>
                <w:b/>
                <w:bCs/>
              </w:rPr>
              <w:t>Terminology Group</w:t>
            </w:r>
          </w:p>
        </w:tc>
        <w:tc>
          <w:tcPr>
            <w:tcW w:w="25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3B422B3" w14:textId="77777777" w:rsidR="00B50E6E" w:rsidRPr="00A94671" w:rsidRDefault="00B50E6E" w:rsidP="00E51F12">
            <w:pPr>
              <w:spacing w:after="480"/>
              <w:rPr>
                <w:b/>
                <w:bCs/>
              </w:rPr>
            </w:pPr>
            <w:proofErr w:type="spellStart"/>
            <w:r w:rsidRPr="00A94671">
              <w:rPr>
                <w:b/>
                <w:bCs/>
              </w:rPr>
              <w:t>MeSH</w:t>
            </w:r>
            <w:proofErr w:type="spellEnd"/>
            <w:r w:rsidRPr="00A94671">
              <w:rPr>
                <w:b/>
                <w:bCs/>
              </w:rPr>
              <w:t xml:space="preserve"> Term (Explode for broadest results)</w:t>
            </w:r>
          </w:p>
        </w:tc>
        <w:tc>
          <w:tcPr>
            <w:tcW w:w="35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0A42763" w14:textId="77777777" w:rsidR="00B50E6E" w:rsidRPr="00A94671" w:rsidRDefault="00B50E6E" w:rsidP="00E51F12">
            <w:pPr>
              <w:spacing w:after="480"/>
              <w:rPr>
                <w:b/>
                <w:bCs/>
              </w:rPr>
            </w:pPr>
            <w:r w:rsidRPr="00A94671">
              <w:rPr>
                <w:b/>
                <w:bCs/>
              </w:rPr>
              <w:t>Free-Text Keyword (Title/Abstract)</w:t>
            </w:r>
          </w:p>
        </w:tc>
      </w:tr>
      <w:tr w:rsidR="00B50E6E" w:rsidRPr="00A94671" w14:paraId="0082C601" w14:textId="77777777" w:rsidTr="00E51F12">
        <w:trPr>
          <w:trHeight w:val="2195"/>
        </w:trPr>
        <w:tc>
          <w:tcPr>
            <w:tcW w:w="293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8B15BB9" w14:textId="77777777" w:rsidR="00B50E6E" w:rsidRPr="00A94671" w:rsidRDefault="00B50E6E" w:rsidP="00E51F12">
            <w:pPr>
              <w:spacing w:after="480"/>
            </w:pPr>
            <w:r w:rsidRPr="00A94671">
              <w:lastRenderedPageBreak/>
              <w:t>Healthcare/Delivery</w:t>
            </w:r>
          </w:p>
        </w:tc>
        <w:tc>
          <w:tcPr>
            <w:tcW w:w="25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718C5EF" w14:textId="77777777" w:rsidR="00B50E6E" w:rsidRPr="00A94671" w:rsidRDefault="00B50E6E" w:rsidP="00E51F12">
            <w:pPr>
              <w:spacing w:after="480"/>
            </w:pPr>
            <w:r w:rsidRPr="00A94671">
              <w:t>("Delivery of Health Care"[</w:t>
            </w:r>
            <w:proofErr w:type="spellStart"/>
            <w:proofErr w:type="gramStart"/>
            <w:r w:rsidRPr="00A94671">
              <w:t>MeSH:NoExp</w:t>
            </w:r>
            <w:proofErr w:type="spellEnd"/>
            <w:proofErr w:type="gramEnd"/>
            <w:r w:rsidRPr="00A94671">
              <w:t>] OR "Health Services Accessibility"[</w:t>
            </w:r>
            <w:proofErr w:type="spellStart"/>
            <w:r w:rsidRPr="00A94671">
              <w:t>MeSH</w:t>
            </w:r>
            <w:proofErr w:type="spellEnd"/>
            <w:r w:rsidRPr="00A94671">
              <w:t>] OR "Healthcare Facilities, Manpower, and Services"[</w:t>
            </w:r>
            <w:proofErr w:type="spellStart"/>
            <w:r w:rsidRPr="00A94671">
              <w:t>MeSH</w:t>
            </w:r>
            <w:proofErr w:type="spellEnd"/>
            <w:r w:rsidRPr="00A94671">
              <w:t>])</w:t>
            </w:r>
          </w:p>
        </w:tc>
        <w:tc>
          <w:tcPr>
            <w:tcW w:w="35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C6E5A16" w14:textId="77777777" w:rsidR="00B50E6E" w:rsidRPr="00A94671" w:rsidRDefault="00B50E6E" w:rsidP="00E51F12">
            <w:pPr>
              <w:spacing w:after="480"/>
            </w:pPr>
            <w:r w:rsidRPr="00A94671">
              <w:t>(</w:t>
            </w:r>
            <w:proofErr w:type="gramStart"/>
            <w:r w:rsidRPr="00A94671">
              <w:t>healthcare[</w:t>
            </w:r>
            <w:proofErr w:type="gramEnd"/>
            <w:r w:rsidRPr="00A94671">
              <w:t xml:space="preserve">Title/Abstract] OR "health care"[Title/Abstract] OR "clinical care"[Title/Abstract] OR </w:t>
            </w:r>
            <w:proofErr w:type="gramStart"/>
            <w:r w:rsidRPr="00A94671">
              <w:t>medicine[</w:t>
            </w:r>
            <w:proofErr w:type="gramEnd"/>
            <w:r w:rsidRPr="00A94671">
              <w:t>Title/Abstract])</w:t>
            </w:r>
          </w:p>
        </w:tc>
      </w:tr>
      <w:tr w:rsidR="00B50E6E" w:rsidRPr="00A94671" w14:paraId="654E38EB" w14:textId="77777777" w:rsidTr="00E51F12">
        <w:trPr>
          <w:trHeight w:val="1640"/>
        </w:trPr>
        <w:tc>
          <w:tcPr>
            <w:tcW w:w="293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3F2B6D5" w14:textId="77777777" w:rsidR="00B50E6E" w:rsidRPr="00A94671" w:rsidRDefault="00B50E6E" w:rsidP="00E51F12">
            <w:pPr>
              <w:spacing w:after="480"/>
            </w:pPr>
            <w:r w:rsidRPr="00A94671">
              <w:t>Telemedicine/Informatics</w:t>
            </w:r>
          </w:p>
        </w:tc>
        <w:tc>
          <w:tcPr>
            <w:tcW w:w="25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15CD224" w14:textId="77777777" w:rsidR="00B50E6E" w:rsidRPr="00A94671" w:rsidRDefault="00B50E6E" w:rsidP="00E51F12">
            <w:pPr>
              <w:spacing w:after="480"/>
            </w:pPr>
            <w:r w:rsidRPr="00A94671">
              <w:t>("Telemedicine"[</w:t>
            </w:r>
            <w:proofErr w:type="spellStart"/>
            <w:r w:rsidRPr="00A94671">
              <w:t>MeSH</w:t>
            </w:r>
            <w:proofErr w:type="spellEnd"/>
            <w:r w:rsidRPr="00A94671">
              <w:t>] OR "Medical Informatics"[</w:t>
            </w:r>
            <w:proofErr w:type="spellStart"/>
            <w:r w:rsidRPr="00A94671">
              <w:t>MeSH</w:t>
            </w:r>
            <w:proofErr w:type="spellEnd"/>
            <w:r w:rsidRPr="00A94671">
              <w:t>] OR "Public Health Informatics"[</w:t>
            </w:r>
            <w:proofErr w:type="spellStart"/>
            <w:r w:rsidRPr="00A94671">
              <w:t>MeSH</w:t>
            </w:r>
            <w:proofErr w:type="spellEnd"/>
            <w:r w:rsidRPr="00A94671">
              <w:t>])</w:t>
            </w:r>
          </w:p>
        </w:tc>
        <w:tc>
          <w:tcPr>
            <w:tcW w:w="35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0F65600" w14:textId="77777777" w:rsidR="00B50E6E" w:rsidRPr="00A94671" w:rsidRDefault="00B50E6E" w:rsidP="00E51F12">
            <w:pPr>
              <w:spacing w:after="480"/>
            </w:pPr>
            <w:r w:rsidRPr="00A94671">
              <w:t>(</w:t>
            </w:r>
            <w:proofErr w:type="gramStart"/>
            <w:r w:rsidRPr="00A94671">
              <w:t>telemedicine[</w:t>
            </w:r>
            <w:proofErr w:type="gramEnd"/>
            <w:r w:rsidRPr="00A94671">
              <w:t xml:space="preserve">Title/Abstract] OR </w:t>
            </w:r>
            <w:proofErr w:type="gramStart"/>
            <w:r w:rsidRPr="00A94671">
              <w:t>nursing[</w:t>
            </w:r>
            <w:proofErr w:type="gramEnd"/>
            <w:r w:rsidRPr="00A94671">
              <w:t>Title/Abstract] OR "clinical setting"[Title/Abstract])</w:t>
            </w:r>
          </w:p>
        </w:tc>
      </w:tr>
      <w:tr w:rsidR="00B50E6E" w:rsidRPr="00A94671" w14:paraId="77B2CAC2" w14:textId="77777777" w:rsidTr="00E51F12">
        <w:trPr>
          <w:trHeight w:val="1640"/>
        </w:trPr>
        <w:tc>
          <w:tcPr>
            <w:tcW w:w="293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4EA872F" w14:textId="77777777" w:rsidR="00B50E6E" w:rsidRPr="00A94671" w:rsidRDefault="00B50E6E" w:rsidP="00E51F12">
            <w:pPr>
              <w:spacing w:after="480"/>
            </w:pPr>
            <w:r w:rsidRPr="00A94671">
              <w:t>Core Clinical Topics</w:t>
            </w:r>
          </w:p>
        </w:tc>
        <w:tc>
          <w:tcPr>
            <w:tcW w:w="25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450DA8F" w14:textId="77777777" w:rsidR="00B50E6E" w:rsidRPr="00A94671" w:rsidRDefault="00B50E6E" w:rsidP="00E51F12">
            <w:pPr>
              <w:spacing w:after="480"/>
            </w:pPr>
            <w:r w:rsidRPr="00A94671">
              <w:t>("Diagnosis, Computer-Assisted"[</w:t>
            </w:r>
            <w:proofErr w:type="spellStart"/>
            <w:r w:rsidRPr="00A94671">
              <w:t>MeSH</w:t>
            </w:r>
            <w:proofErr w:type="spellEnd"/>
            <w:r w:rsidRPr="00A94671">
              <w:t>] OR "Treatment Planning"[</w:t>
            </w:r>
            <w:proofErr w:type="spellStart"/>
            <w:r w:rsidRPr="00A94671">
              <w:t>MeSH</w:t>
            </w:r>
            <w:proofErr w:type="spellEnd"/>
            <w:r w:rsidRPr="00A94671">
              <w:t>])</w:t>
            </w:r>
          </w:p>
        </w:tc>
        <w:tc>
          <w:tcPr>
            <w:tcW w:w="355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CDD7A8A" w14:textId="77777777" w:rsidR="00B50E6E" w:rsidRPr="00A94671" w:rsidRDefault="00B50E6E" w:rsidP="00E51F12">
            <w:pPr>
              <w:spacing w:after="480"/>
            </w:pPr>
            <w:r w:rsidRPr="00A94671">
              <w:t>("clinical decision support"[Title/Abstract] OR "patient engagement"[Title/Abstract] OR "patient education"[Title/Abstract])</w:t>
            </w:r>
          </w:p>
        </w:tc>
      </w:tr>
    </w:tbl>
    <w:p w14:paraId="21197162" w14:textId="77777777" w:rsidR="00B50E6E" w:rsidRPr="00A94671" w:rsidRDefault="00B50E6E" w:rsidP="00B50E6E"/>
    <w:p w14:paraId="681F8EA5" w14:textId="77777777" w:rsidR="00B50E6E" w:rsidRPr="00A94671" w:rsidRDefault="00B50E6E" w:rsidP="00B50E6E">
      <w:pPr>
        <w:rPr>
          <w:i/>
          <w:iCs/>
        </w:rPr>
      </w:pPr>
      <w:r w:rsidRPr="00A94671">
        <w:rPr>
          <w:i/>
          <w:iCs/>
        </w:rPr>
        <w:t>3. Combined Query</w:t>
      </w:r>
    </w:p>
    <w:p w14:paraId="1DB04C2D" w14:textId="77777777" w:rsidR="00B50E6E" w:rsidRPr="00A94671" w:rsidRDefault="00B50E6E" w:rsidP="00B50E6E">
      <w:r w:rsidRPr="00A94671">
        <w:rPr>
          <w:u w:val="single"/>
        </w:rPr>
        <w:t>Group A: Agent/System Concepts (OR)</w:t>
      </w:r>
      <w:r w:rsidRPr="00A94671">
        <w:br/>
        <w:t>("Artificial Intelligence"[</w:t>
      </w:r>
      <w:proofErr w:type="spellStart"/>
      <w:r w:rsidRPr="00A94671">
        <w:t>MeSH</w:t>
      </w:r>
      <w:proofErr w:type="spellEnd"/>
      <w:r w:rsidRPr="00A94671">
        <w:t>] OR "Conversational Agent"[</w:t>
      </w:r>
      <w:proofErr w:type="spellStart"/>
      <w:r w:rsidRPr="00A94671">
        <w:t>MeSH</w:t>
      </w:r>
      <w:proofErr w:type="spellEnd"/>
      <w:r w:rsidRPr="00A94671">
        <w:t>] OR "Clinical Decision Support Systems"[</w:t>
      </w:r>
      <w:proofErr w:type="spellStart"/>
      <w:r w:rsidRPr="00A94671">
        <w:t>MeSH</w:t>
      </w:r>
      <w:proofErr w:type="spellEnd"/>
      <w:r w:rsidRPr="00A94671">
        <w:t>] OR "Natural Language Processing"[</w:t>
      </w:r>
      <w:proofErr w:type="spellStart"/>
      <w:r w:rsidRPr="00A94671">
        <w:t>MeSH</w:t>
      </w:r>
      <w:proofErr w:type="spellEnd"/>
      <w:r w:rsidRPr="00A94671">
        <w:t>] OR "AI agent"[Title/Abstract] OR "agentic AI"[Title/Abstract] OR conversational agent[Title/Abstract] OR chatbot*[Title/Abstract] OR "chat bot"[Title/Abstract] OR "virtual assistant"[Title/Abstract] OR "virtual nurse"[Title/Abstract] OR autonomous agent*[Title/Abstract] OR intelligent agent*[Title/Abstract] OR "AI system"[Title/Abstract] OR "virtual coach"[Title/Abstract] OR "dialogue system"[Title/Abstract])</w:t>
      </w:r>
    </w:p>
    <w:p w14:paraId="0F6713F9" w14:textId="77777777" w:rsidR="00B50E6E" w:rsidRPr="00A94671" w:rsidRDefault="00B50E6E" w:rsidP="00B50E6E"/>
    <w:p w14:paraId="0075DEB9" w14:textId="77777777" w:rsidR="00B50E6E" w:rsidRPr="00A94671" w:rsidRDefault="00B50E6E" w:rsidP="00B50E6E">
      <w:r w:rsidRPr="00A94671">
        <w:rPr>
          <w:u w:val="single"/>
        </w:rPr>
        <w:t>Group B: Clinical/Context Concepts (OR)</w:t>
      </w:r>
      <w:r w:rsidRPr="00A94671">
        <w:br/>
        <w:t>("Delivery of Health Care"[</w:t>
      </w:r>
      <w:proofErr w:type="spellStart"/>
      <w:r w:rsidRPr="00A94671">
        <w:t>MeSH</w:t>
      </w:r>
      <w:proofErr w:type="spellEnd"/>
      <w:r w:rsidRPr="00A94671">
        <w:t>] OR "Health Services Accessibility"[</w:t>
      </w:r>
      <w:proofErr w:type="spellStart"/>
      <w:r w:rsidRPr="00A94671">
        <w:t>MeSH</w:t>
      </w:r>
      <w:proofErr w:type="spellEnd"/>
      <w:r w:rsidRPr="00A94671">
        <w:t>] OR "Healthcare Facilities, Manpower, and Services"[</w:t>
      </w:r>
      <w:proofErr w:type="spellStart"/>
      <w:r w:rsidRPr="00A94671">
        <w:t>MeSH</w:t>
      </w:r>
      <w:proofErr w:type="spellEnd"/>
      <w:r w:rsidRPr="00A94671">
        <w:t>] OR "Telemedicine"[</w:t>
      </w:r>
      <w:proofErr w:type="spellStart"/>
      <w:r w:rsidRPr="00A94671">
        <w:t>MeSH</w:t>
      </w:r>
      <w:proofErr w:type="spellEnd"/>
      <w:r w:rsidRPr="00A94671">
        <w:t>] OR "Medical Informatics"[</w:t>
      </w:r>
      <w:proofErr w:type="spellStart"/>
      <w:r w:rsidRPr="00A94671">
        <w:t>MeSH</w:t>
      </w:r>
      <w:proofErr w:type="spellEnd"/>
      <w:r w:rsidRPr="00A94671">
        <w:t>] OR "Diagnosis, Computer-Assisted"[</w:t>
      </w:r>
      <w:proofErr w:type="spellStart"/>
      <w:r w:rsidRPr="00A94671">
        <w:t>MeSH</w:t>
      </w:r>
      <w:proofErr w:type="spellEnd"/>
      <w:r w:rsidRPr="00A94671">
        <w:t>] OR "Treatment Planning"[</w:t>
      </w:r>
      <w:proofErr w:type="spellStart"/>
      <w:r w:rsidRPr="00A94671">
        <w:t>MeSH</w:t>
      </w:r>
      <w:proofErr w:type="spellEnd"/>
      <w:r w:rsidRPr="00A94671">
        <w:t>] OR healthcare[Title/Abstract] OR "health care"[Title/Abstract] OR "clinical care"[Title/Abstract] OR medicine[Title/Abstract] OR telemedicine[Title/Abstract] OR nursing[Title/Abstract] OR "clinical setting"[Title/Abstract] OR "clinical decision support"[Title/Abstract] OR "patient engagement"[Title/Abstract] OR "patient education"[Title/Abstract])</w:t>
      </w:r>
    </w:p>
    <w:p w14:paraId="44EE1994" w14:textId="77777777" w:rsidR="00B50E6E" w:rsidRPr="00A94671" w:rsidRDefault="00B50E6E" w:rsidP="00B50E6E"/>
    <w:p w14:paraId="7D580959" w14:textId="77777777" w:rsidR="00B50E6E" w:rsidRPr="00A94671" w:rsidRDefault="00B50E6E" w:rsidP="00B50E6E">
      <w:r w:rsidRPr="00A94671">
        <w:rPr>
          <w:u w:val="single"/>
        </w:rPr>
        <w:t>Final Combined Search (AND)</w:t>
      </w:r>
      <w:r w:rsidRPr="00A94671">
        <w:br/>
        <w:t>(Group A) AND (Group B)</w:t>
      </w:r>
    </w:p>
    <w:p w14:paraId="356B84AF" w14:textId="77777777" w:rsidR="00B50E6E" w:rsidRPr="00A94671" w:rsidRDefault="00B50E6E" w:rsidP="00B50E6E"/>
    <w:p w14:paraId="78CDF008" w14:textId="77777777" w:rsidR="00B50E6E" w:rsidRPr="00A94671" w:rsidRDefault="00B50E6E" w:rsidP="00B50E6E">
      <w:pPr>
        <w:rPr>
          <w:i/>
          <w:iCs/>
        </w:rPr>
      </w:pPr>
      <w:r w:rsidRPr="00A94671">
        <w:rPr>
          <w:i/>
          <w:iCs/>
        </w:rPr>
        <w:t>4. Filters and Limits</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525"/>
        <w:gridCol w:w="2792"/>
        <w:gridCol w:w="4708"/>
      </w:tblGrid>
      <w:tr w:rsidR="00B50E6E" w:rsidRPr="00A94671" w14:paraId="004A5B0C" w14:textId="77777777" w:rsidTr="00E51F12">
        <w:trPr>
          <w:trHeight w:val="530"/>
        </w:trPr>
        <w:tc>
          <w:tcPr>
            <w:tcW w:w="15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F7E6788" w14:textId="77777777" w:rsidR="00B50E6E" w:rsidRPr="00A94671" w:rsidRDefault="00B50E6E" w:rsidP="00E51F12">
            <w:pPr>
              <w:spacing w:after="480"/>
              <w:rPr>
                <w:b/>
                <w:bCs/>
              </w:rPr>
            </w:pPr>
            <w:r w:rsidRPr="00A94671">
              <w:rPr>
                <w:b/>
                <w:bCs/>
              </w:rPr>
              <w:t>Filter Type</w:t>
            </w:r>
          </w:p>
        </w:tc>
        <w:tc>
          <w:tcPr>
            <w:tcW w:w="27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F56935C" w14:textId="77777777" w:rsidR="00B50E6E" w:rsidRPr="00A94671" w:rsidRDefault="00B50E6E" w:rsidP="00E51F12">
            <w:pPr>
              <w:spacing w:after="480"/>
              <w:rPr>
                <w:b/>
                <w:bCs/>
              </w:rPr>
            </w:pPr>
            <w:r w:rsidRPr="00A94671">
              <w:rPr>
                <w:b/>
                <w:bCs/>
              </w:rPr>
              <w:t>Requirement</w:t>
            </w:r>
          </w:p>
        </w:tc>
        <w:tc>
          <w:tcPr>
            <w:tcW w:w="47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7603126" w14:textId="77777777" w:rsidR="00B50E6E" w:rsidRPr="00A94671" w:rsidRDefault="00B50E6E" w:rsidP="00E51F12">
            <w:pPr>
              <w:spacing w:after="480"/>
              <w:rPr>
                <w:b/>
                <w:bCs/>
              </w:rPr>
            </w:pPr>
            <w:r w:rsidRPr="00A94671">
              <w:rPr>
                <w:b/>
                <w:bCs/>
              </w:rPr>
              <w:t>PubMed Format/Action</w:t>
            </w:r>
          </w:p>
        </w:tc>
      </w:tr>
      <w:tr w:rsidR="00B50E6E" w:rsidRPr="00A94671" w14:paraId="7C13E361" w14:textId="77777777" w:rsidTr="00E51F12">
        <w:trPr>
          <w:trHeight w:val="815"/>
        </w:trPr>
        <w:tc>
          <w:tcPr>
            <w:tcW w:w="15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F937F7A" w14:textId="77777777" w:rsidR="00B50E6E" w:rsidRPr="00A94671" w:rsidRDefault="00B50E6E" w:rsidP="00E51F12">
            <w:pPr>
              <w:spacing w:after="480"/>
            </w:pPr>
            <w:r w:rsidRPr="00A94671">
              <w:t>Publication Date</w:t>
            </w:r>
          </w:p>
        </w:tc>
        <w:tc>
          <w:tcPr>
            <w:tcW w:w="27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88E33EE" w14:textId="77777777" w:rsidR="00B50E6E" w:rsidRPr="00A94671" w:rsidRDefault="00B50E6E" w:rsidP="00E51F12">
            <w:pPr>
              <w:spacing w:after="480"/>
            </w:pPr>
            <w:r w:rsidRPr="00A94671">
              <w:t xml:space="preserve">January 1, </w:t>
            </w:r>
            <w:proofErr w:type="gramStart"/>
            <w:r w:rsidRPr="00A94671">
              <w:t>2015</w:t>
            </w:r>
            <w:proofErr w:type="gramEnd"/>
            <w:r w:rsidRPr="00A94671">
              <w:t xml:space="preserve"> to October 31, 2025</w:t>
            </w:r>
          </w:p>
        </w:tc>
        <w:tc>
          <w:tcPr>
            <w:tcW w:w="47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26AF3B3" w14:textId="77777777" w:rsidR="00B50E6E" w:rsidRPr="00A94671" w:rsidRDefault="00B50E6E" w:rsidP="00E51F12">
            <w:pPr>
              <w:spacing w:after="480"/>
            </w:pPr>
            <w:r w:rsidRPr="00A94671">
              <w:t>Add date range: 2015/01/01:2025/10/31[</w:t>
            </w:r>
            <w:proofErr w:type="spellStart"/>
            <w:r w:rsidRPr="00A94671">
              <w:t>pdat</w:t>
            </w:r>
            <w:proofErr w:type="spellEnd"/>
            <w:r w:rsidRPr="00A94671">
              <w:t>]</w:t>
            </w:r>
          </w:p>
        </w:tc>
      </w:tr>
      <w:tr w:rsidR="00B50E6E" w:rsidRPr="00A94671" w14:paraId="58D0778B" w14:textId="77777777" w:rsidTr="00E51F12">
        <w:trPr>
          <w:trHeight w:val="815"/>
        </w:trPr>
        <w:tc>
          <w:tcPr>
            <w:tcW w:w="15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206F9C6" w14:textId="77777777" w:rsidR="00B50E6E" w:rsidRPr="00A94671" w:rsidRDefault="00B50E6E" w:rsidP="00E51F12">
            <w:pPr>
              <w:spacing w:after="480"/>
            </w:pPr>
            <w:r w:rsidRPr="00A94671">
              <w:t>Language</w:t>
            </w:r>
          </w:p>
        </w:tc>
        <w:tc>
          <w:tcPr>
            <w:tcW w:w="27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A8EC63" w14:textId="77777777" w:rsidR="00B50E6E" w:rsidRPr="00A94671" w:rsidRDefault="00B50E6E" w:rsidP="00E51F12">
            <w:pPr>
              <w:spacing w:after="480"/>
            </w:pPr>
            <w:r w:rsidRPr="00A94671">
              <w:t>English and French</w:t>
            </w:r>
          </w:p>
        </w:tc>
        <w:tc>
          <w:tcPr>
            <w:tcW w:w="47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B814211" w14:textId="77777777" w:rsidR="00B50E6E" w:rsidRPr="00A94671" w:rsidRDefault="00B50E6E" w:rsidP="00E51F12">
            <w:pPr>
              <w:spacing w:after="480"/>
            </w:pPr>
            <w:r w:rsidRPr="00A94671">
              <w:t>Limit to English or French in the filter sidebar.</w:t>
            </w:r>
          </w:p>
        </w:tc>
      </w:tr>
      <w:tr w:rsidR="00B50E6E" w:rsidRPr="00A94671" w14:paraId="7C110741" w14:textId="77777777" w:rsidTr="00E51F12">
        <w:trPr>
          <w:trHeight w:val="1640"/>
        </w:trPr>
        <w:tc>
          <w:tcPr>
            <w:tcW w:w="152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086EE21" w14:textId="77777777" w:rsidR="00B50E6E" w:rsidRPr="00A94671" w:rsidRDefault="00B50E6E" w:rsidP="00E51F12">
            <w:pPr>
              <w:spacing w:after="480"/>
            </w:pPr>
            <w:r w:rsidRPr="00A94671">
              <w:t>Article Type</w:t>
            </w:r>
          </w:p>
        </w:tc>
        <w:tc>
          <w:tcPr>
            <w:tcW w:w="27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36A51A3" w14:textId="77777777" w:rsidR="00B50E6E" w:rsidRPr="00A94671" w:rsidRDefault="00B50E6E" w:rsidP="00E51F12">
            <w:pPr>
              <w:spacing w:after="480"/>
            </w:pPr>
            <w:r w:rsidRPr="00A94671">
              <w:t>Higher tiers of evidence, comprehensive syntheses (implicitly targeting full articles/reviews)</w:t>
            </w:r>
          </w:p>
        </w:tc>
        <w:tc>
          <w:tcPr>
            <w:tcW w:w="470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0CAB867" w14:textId="77777777" w:rsidR="00B50E6E" w:rsidRPr="00A94671" w:rsidRDefault="00B50E6E" w:rsidP="00E51F12">
            <w:pPr>
              <w:spacing w:after="480"/>
            </w:pPr>
            <w:r w:rsidRPr="00A94671">
              <w:t>Filtering out obvious excluded types (e.g., editorials, letters) and manually reviewing the remaining. The core strategy is broad to enable post-search filtering.</w:t>
            </w:r>
          </w:p>
        </w:tc>
      </w:tr>
    </w:tbl>
    <w:p w14:paraId="34503F87" w14:textId="77777777" w:rsidR="00B50E6E" w:rsidRPr="00A94671" w:rsidRDefault="00B50E6E" w:rsidP="00B50E6E"/>
    <w:p w14:paraId="05A1E740" w14:textId="77777777" w:rsidR="00B50E6E" w:rsidRPr="00A94671" w:rsidRDefault="00B50E6E" w:rsidP="00B50E6E">
      <w:r w:rsidRPr="00A94671">
        <w:rPr>
          <w:i/>
          <w:iCs/>
        </w:rPr>
        <w:t>5. Full Search String for PubMed</w:t>
      </w:r>
    </w:p>
    <w:p w14:paraId="2F31477C" w14:textId="77777777" w:rsidR="00B50E6E" w:rsidRPr="00A94671" w:rsidRDefault="00B50E6E" w:rsidP="00B50E6E">
      <w:r w:rsidRPr="00A94671">
        <w:t>(((("Artificial Intelligence"[</w:t>
      </w:r>
      <w:proofErr w:type="spellStart"/>
      <w:r w:rsidRPr="00A94671">
        <w:t>MeSH</w:t>
      </w:r>
      <w:proofErr w:type="spellEnd"/>
      <w:r w:rsidRPr="00A94671">
        <w:t>] OR "Conversational Agent"[</w:t>
      </w:r>
      <w:proofErr w:type="spellStart"/>
      <w:r w:rsidRPr="00A94671">
        <w:t>MeSH</w:t>
      </w:r>
      <w:proofErr w:type="spellEnd"/>
      <w:r w:rsidRPr="00A94671">
        <w:t>] OR "Clinical Decision Support Systems"[</w:t>
      </w:r>
      <w:proofErr w:type="spellStart"/>
      <w:r w:rsidRPr="00A94671">
        <w:t>MeSH</w:t>
      </w:r>
      <w:proofErr w:type="spellEnd"/>
      <w:r w:rsidRPr="00A94671">
        <w:t>] OR "Natural Language Processing"[</w:t>
      </w:r>
      <w:proofErr w:type="spellStart"/>
      <w:r w:rsidRPr="00A94671">
        <w:t>MeSH</w:t>
      </w:r>
      <w:proofErr w:type="spellEnd"/>
      <w:r w:rsidRPr="00A94671">
        <w:t>] OR "AI agent"[Title/Abstract] OR "agentic AI"[Title/Abstract] OR conversational agent[Title/Abstract] OR chatbot*[Title/Abstract] OR "chat bot"[Title/Abstract] OR "virtual assistant"[Title/Abstract] OR "virtual nurse"[Title/Abstract] OR autonomous agent*[Title/Abstract] OR intelligent agent*[Title/Abstract] OR "AI system"[Title/Abstract] OR "virtual coach"[Title/Abstract] OR "dialogue system"[Title/Abstract])) AND (("Delivery of Health Care"[</w:t>
      </w:r>
      <w:proofErr w:type="spellStart"/>
      <w:r w:rsidRPr="00A94671">
        <w:t>MeSH</w:t>
      </w:r>
      <w:proofErr w:type="spellEnd"/>
      <w:r w:rsidRPr="00A94671">
        <w:t>] OR "Health Services Accessibility"[</w:t>
      </w:r>
      <w:proofErr w:type="spellStart"/>
      <w:r w:rsidRPr="00A94671">
        <w:t>MeSH</w:t>
      </w:r>
      <w:proofErr w:type="spellEnd"/>
      <w:r w:rsidRPr="00A94671">
        <w:t>] OR "Healthcare Facilities, Manpower, and Services"[</w:t>
      </w:r>
      <w:proofErr w:type="spellStart"/>
      <w:r w:rsidRPr="00A94671">
        <w:t>MeSH</w:t>
      </w:r>
      <w:proofErr w:type="spellEnd"/>
      <w:r w:rsidRPr="00A94671">
        <w:t>] OR "Telemedicine"[</w:t>
      </w:r>
      <w:proofErr w:type="spellStart"/>
      <w:r w:rsidRPr="00A94671">
        <w:t>MeSH</w:t>
      </w:r>
      <w:proofErr w:type="spellEnd"/>
      <w:r w:rsidRPr="00A94671">
        <w:t>] OR "Medical Informatics"[</w:t>
      </w:r>
      <w:proofErr w:type="spellStart"/>
      <w:r w:rsidRPr="00A94671">
        <w:t>MeSH</w:t>
      </w:r>
      <w:proofErr w:type="spellEnd"/>
      <w:r w:rsidRPr="00A94671">
        <w:t>] OR "Diagnosis, Computer-Assisted"[</w:t>
      </w:r>
      <w:proofErr w:type="spellStart"/>
      <w:r w:rsidRPr="00A94671">
        <w:t>MeSH</w:t>
      </w:r>
      <w:proofErr w:type="spellEnd"/>
      <w:r w:rsidRPr="00A94671">
        <w:t>] OR "Treatment Planning"[</w:t>
      </w:r>
      <w:proofErr w:type="spellStart"/>
      <w:r w:rsidRPr="00A94671">
        <w:t>MeSH</w:t>
      </w:r>
      <w:proofErr w:type="spellEnd"/>
      <w:r w:rsidRPr="00A94671">
        <w:t>] OR healthcare[Title/Abstract] OR "health care"[Title/Abstract] OR "clinical care"[Title/Abstract] OR medicine[Title/Abstract] OR telemedicine[Title/Abstract] OR nursing[Title/Abstract] OR "clinical setting"[Title/Abstract] OR "clinical decision support"[Title/Abstract] OR "patient engagement"[Title/Abstract] OR "patient education"[Title/Abstract]))) AND 2015/01/01:2025/10/31[</w:t>
      </w:r>
      <w:proofErr w:type="spellStart"/>
      <w:r w:rsidRPr="00A94671">
        <w:t>pdat</w:t>
      </w:r>
      <w:proofErr w:type="spellEnd"/>
      <w:r w:rsidRPr="00A94671">
        <w:t>])</w:t>
      </w:r>
    </w:p>
    <w:p w14:paraId="10903398" w14:textId="77777777" w:rsidR="00B50E6E" w:rsidRPr="00A94671" w:rsidRDefault="00B50E6E" w:rsidP="00B50E6E"/>
    <w:p w14:paraId="07181601" w14:textId="77777777" w:rsidR="00B50E6E" w:rsidRPr="00A94671" w:rsidRDefault="00B50E6E" w:rsidP="00B50E6E">
      <w:r w:rsidRPr="00A94671">
        <w:t>53,729 results</w:t>
      </w:r>
    </w:p>
    <w:p w14:paraId="4210D84A" w14:textId="77777777" w:rsidR="00B50E6E" w:rsidRPr="00A94671" w:rsidRDefault="00B50E6E" w:rsidP="00B50E6E"/>
    <w:p w14:paraId="1B466401" w14:textId="77777777" w:rsidR="00B50E6E" w:rsidRPr="00A94671" w:rsidRDefault="00B50E6E" w:rsidP="00B50E6E"/>
    <w:p w14:paraId="76773B06" w14:textId="77777777" w:rsidR="00B50E6E" w:rsidRPr="00A94671" w:rsidRDefault="00B50E6E" w:rsidP="00B50E6E">
      <w:r w:rsidRPr="00A94671">
        <w:lastRenderedPageBreak/>
        <w:t>( ( chatbot*[</w:t>
      </w:r>
      <w:proofErr w:type="spellStart"/>
      <w:r w:rsidRPr="00A94671">
        <w:t>tiab</w:t>
      </w:r>
      <w:proofErr w:type="spellEnd"/>
      <w:r w:rsidRPr="00A94671">
        <w:t>] OR "conversational agent"[</w:t>
      </w:r>
      <w:proofErr w:type="spellStart"/>
      <w:r w:rsidRPr="00A94671">
        <w:t>tiab</w:t>
      </w:r>
      <w:proofErr w:type="spellEnd"/>
      <w:r w:rsidRPr="00A94671">
        <w:t>] OR "conversational agents"[</w:t>
      </w:r>
      <w:proofErr w:type="spellStart"/>
      <w:r w:rsidRPr="00A94671">
        <w:t>tiab</w:t>
      </w:r>
      <w:proofErr w:type="spellEnd"/>
      <w:r w:rsidRPr="00A94671">
        <w:t>] OR "conversational AI"[</w:t>
      </w:r>
      <w:proofErr w:type="spellStart"/>
      <w:r w:rsidRPr="00A94671">
        <w:t>tiab</w:t>
      </w:r>
      <w:proofErr w:type="spellEnd"/>
      <w:r w:rsidRPr="00A94671">
        <w:t>] OR "dialogue system"[</w:t>
      </w:r>
      <w:proofErr w:type="spellStart"/>
      <w:r w:rsidRPr="00A94671">
        <w:t>tiab</w:t>
      </w:r>
      <w:proofErr w:type="spellEnd"/>
      <w:r w:rsidRPr="00A94671">
        <w:t>] OR "dialogue systems"[</w:t>
      </w:r>
      <w:proofErr w:type="spellStart"/>
      <w:r w:rsidRPr="00A94671">
        <w:t>tiab</w:t>
      </w:r>
      <w:proofErr w:type="spellEnd"/>
      <w:r w:rsidRPr="00A94671">
        <w:t>] OR "virtual assistant"[</w:t>
      </w:r>
      <w:proofErr w:type="spellStart"/>
      <w:r w:rsidRPr="00A94671">
        <w:t>tiab</w:t>
      </w:r>
      <w:proofErr w:type="spellEnd"/>
      <w:r w:rsidRPr="00A94671">
        <w:t>] OR "virtual assistants"[</w:t>
      </w:r>
      <w:proofErr w:type="spellStart"/>
      <w:r w:rsidRPr="00A94671">
        <w:t>tiab</w:t>
      </w:r>
      <w:proofErr w:type="spellEnd"/>
      <w:r w:rsidRPr="00A94671">
        <w:t>] OR "voice assistant"[</w:t>
      </w:r>
      <w:proofErr w:type="spellStart"/>
      <w:r w:rsidRPr="00A94671">
        <w:t>tiab</w:t>
      </w:r>
      <w:proofErr w:type="spellEnd"/>
      <w:r w:rsidRPr="00A94671">
        <w:t>] OR "voice assistants"[</w:t>
      </w:r>
      <w:proofErr w:type="spellStart"/>
      <w:r w:rsidRPr="00A94671">
        <w:t>tiab</w:t>
      </w:r>
      <w:proofErr w:type="spellEnd"/>
      <w:r w:rsidRPr="00A94671">
        <w:t>] OR "AI assistant"[</w:t>
      </w:r>
      <w:proofErr w:type="spellStart"/>
      <w:r w:rsidRPr="00A94671">
        <w:t>tiab</w:t>
      </w:r>
      <w:proofErr w:type="spellEnd"/>
      <w:r w:rsidRPr="00A94671">
        <w:t>] OR "digital assistant"[</w:t>
      </w:r>
      <w:proofErr w:type="spellStart"/>
      <w:r w:rsidRPr="00A94671">
        <w:t>tiab</w:t>
      </w:r>
      <w:proofErr w:type="spellEnd"/>
      <w:r w:rsidRPr="00A94671">
        <w:t>] OR "virtual nurse"[</w:t>
      </w:r>
      <w:proofErr w:type="spellStart"/>
      <w:r w:rsidRPr="00A94671">
        <w:t>tiab</w:t>
      </w:r>
      <w:proofErr w:type="spellEnd"/>
      <w:r w:rsidRPr="00A94671">
        <w:t>] OR "virtual coach"[</w:t>
      </w:r>
      <w:proofErr w:type="spellStart"/>
      <w:r w:rsidRPr="00A94671">
        <w:t>tiab</w:t>
      </w:r>
      <w:proofErr w:type="spellEnd"/>
      <w:r w:rsidRPr="00A94671">
        <w:t>] OR "health coach"[</w:t>
      </w:r>
      <w:proofErr w:type="spellStart"/>
      <w:r w:rsidRPr="00A94671">
        <w:t>tiab</w:t>
      </w:r>
      <w:proofErr w:type="spellEnd"/>
      <w:r w:rsidRPr="00A94671">
        <w:t>] OR "autonomous agent"[</w:t>
      </w:r>
      <w:proofErr w:type="spellStart"/>
      <w:r w:rsidRPr="00A94671">
        <w:t>tiab</w:t>
      </w:r>
      <w:proofErr w:type="spellEnd"/>
      <w:r w:rsidRPr="00A94671">
        <w:t>] OR "autonomous agents"[</w:t>
      </w:r>
      <w:proofErr w:type="spellStart"/>
      <w:r w:rsidRPr="00A94671">
        <w:t>tiab</w:t>
      </w:r>
      <w:proofErr w:type="spellEnd"/>
      <w:r w:rsidRPr="00A94671">
        <w:t>] OR "intelligent agent"[</w:t>
      </w:r>
      <w:proofErr w:type="spellStart"/>
      <w:r w:rsidRPr="00A94671">
        <w:t>tiab</w:t>
      </w:r>
      <w:proofErr w:type="spellEnd"/>
      <w:r w:rsidRPr="00A94671">
        <w:t>] OR "intelligent agents"[</w:t>
      </w:r>
      <w:proofErr w:type="spellStart"/>
      <w:r w:rsidRPr="00A94671">
        <w:t>tiab</w:t>
      </w:r>
      <w:proofErr w:type="spellEnd"/>
      <w:r w:rsidRPr="00A94671">
        <w:t>] OR "AI agent"[</w:t>
      </w:r>
      <w:proofErr w:type="spellStart"/>
      <w:r w:rsidRPr="00A94671">
        <w:t>tiab</w:t>
      </w:r>
      <w:proofErr w:type="spellEnd"/>
      <w:r w:rsidRPr="00A94671">
        <w:t>] OR "AI agents"[</w:t>
      </w:r>
      <w:proofErr w:type="spellStart"/>
      <w:r w:rsidRPr="00A94671">
        <w:t>tiab</w:t>
      </w:r>
      <w:proofErr w:type="spellEnd"/>
      <w:r w:rsidRPr="00A94671">
        <w:t>] OR ChatGPT[</w:t>
      </w:r>
      <w:proofErr w:type="spellStart"/>
      <w:r w:rsidRPr="00A94671">
        <w:t>tiab</w:t>
      </w:r>
      <w:proofErr w:type="spellEnd"/>
      <w:r w:rsidRPr="00A94671">
        <w:t>] OR "GPT-4"[</w:t>
      </w:r>
      <w:proofErr w:type="spellStart"/>
      <w:r w:rsidRPr="00A94671">
        <w:t>tiab</w:t>
      </w:r>
      <w:proofErr w:type="spellEnd"/>
      <w:r w:rsidRPr="00A94671">
        <w:t>] OR "GPT-3"[</w:t>
      </w:r>
      <w:proofErr w:type="spellStart"/>
      <w:r w:rsidRPr="00A94671">
        <w:t>tiab</w:t>
      </w:r>
      <w:proofErr w:type="spellEnd"/>
      <w:r w:rsidRPr="00A94671">
        <w:t>] OR "large language model"[</w:t>
      </w:r>
      <w:proofErr w:type="spellStart"/>
      <w:r w:rsidRPr="00A94671">
        <w:t>tiab</w:t>
      </w:r>
      <w:proofErr w:type="spellEnd"/>
      <w:r w:rsidRPr="00A94671">
        <w:t>] OR "large language models"[</w:t>
      </w:r>
      <w:proofErr w:type="spellStart"/>
      <w:r w:rsidRPr="00A94671">
        <w:t>tiab</w:t>
      </w:r>
      <w:proofErr w:type="spellEnd"/>
      <w:r w:rsidRPr="00A94671">
        <w:t>] OR LLM[</w:t>
      </w:r>
      <w:proofErr w:type="spellStart"/>
      <w:r w:rsidRPr="00A94671">
        <w:t>tiab</w:t>
      </w:r>
      <w:proofErr w:type="spellEnd"/>
      <w:r w:rsidRPr="00A94671">
        <w:t>] OR LLMs[</w:t>
      </w:r>
      <w:proofErr w:type="spellStart"/>
      <w:r w:rsidRPr="00A94671">
        <w:t>tiab</w:t>
      </w:r>
      <w:proofErr w:type="spellEnd"/>
      <w:r w:rsidRPr="00A94671">
        <w:t>] ) AND ( "Delivery of Health Care"[</w:t>
      </w:r>
      <w:proofErr w:type="spellStart"/>
      <w:r w:rsidRPr="00A94671">
        <w:t>mh</w:t>
      </w:r>
      <w:proofErr w:type="spellEnd"/>
      <w:r w:rsidRPr="00A94671">
        <w:t>] OR "Health Services Accessibility"[</w:t>
      </w:r>
      <w:proofErr w:type="spellStart"/>
      <w:r w:rsidRPr="00A94671">
        <w:t>mh</w:t>
      </w:r>
      <w:proofErr w:type="spellEnd"/>
      <w:r w:rsidRPr="00A94671">
        <w:t>] OR "Telemedicine"[</w:t>
      </w:r>
      <w:proofErr w:type="spellStart"/>
      <w:r w:rsidRPr="00A94671">
        <w:t>mh</w:t>
      </w:r>
      <w:proofErr w:type="spellEnd"/>
      <w:r w:rsidRPr="00A94671">
        <w:t>] OR "Medical Informatics"[</w:t>
      </w:r>
      <w:proofErr w:type="spellStart"/>
      <w:r w:rsidRPr="00A94671">
        <w:t>mh</w:t>
      </w:r>
      <w:proofErr w:type="spellEnd"/>
      <w:r w:rsidRPr="00A94671">
        <w:t>] OR "Diagnosis, Computer-Assisted"[</w:t>
      </w:r>
      <w:proofErr w:type="spellStart"/>
      <w:r w:rsidRPr="00A94671">
        <w:t>mh</w:t>
      </w:r>
      <w:proofErr w:type="spellEnd"/>
      <w:r w:rsidRPr="00A94671">
        <w:t>] OR "Patient Education as Topic"[</w:t>
      </w:r>
      <w:proofErr w:type="spellStart"/>
      <w:r w:rsidRPr="00A94671">
        <w:t>mh</w:t>
      </w:r>
      <w:proofErr w:type="spellEnd"/>
      <w:r w:rsidRPr="00A94671">
        <w:t>] OR "Patient Participation"[</w:t>
      </w:r>
      <w:proofErr w:type="spellStart"/>
      <w:r w:rsidRPr="00A94671">
        <w:t>mh</w:t>
      </w:r>
      <w:proofErr w:type="spellEnd"/>
      <w:r w:rsidRPr="00A94671">
        <w:t>] OR "Nursing"[</w:t>
      </w:r>
      <w:proofErr w:type="spellStart"/>
      <w:r w:rsidRPr="00A94671">
        <w:t>mh</w:t>
      </w:r>
      <w:proofErr w:type="spellEnd"/>
      <w:r w:rsidRPr="00A94671">
        <w:t>] OR "Patient Care"[</w:t>
      </w:r>
      <w:proofErr w:type="spellStart"/>
      <w:r w:rsidRPr="00A94671">
        <w:t>mh</w:t>
      </w:r>
      <w:proofErr w:type="spellEnd"/>
      <w:r w:rsidRPr="00A94671">
        <w:t>] OR healthcare[</w:t>
      </w:r>
      <w:proofErr w:type="spellStart"/>
      <w:r w:rsidRPr="00A94671">
        <w:t>tiab</w:t>
      </w:r>
      <w:proofErr w:type="spellEnd"/>
      <w:r w:rsidRPr="00A94671">
        <w:t>] OR "health care"[</w:t>
      </w:r>
      <w:proofErr w:type="spellStart"/>
      <w:r w:rsidRPr="00A94671">
        <w:t>tiab</w:t>
      </w:r>
      <w:proofErr w:type="spellEnd"/>
      <w:r w:rsidRPr="00A94671">
        <w:t>] OR clinical[</w:t>
      </w:r>
      <w:proofErr w:type="spellStart"/>
      <w:r w:rsidRPr="00A94671">
        <w:t>tiab</w:t>
      </w:r>
      <w:proofErr w:type="spellEnd"/>
      <w:r w:rsidRPr="00A94671">
        <w:t>] OR hospital*[</w:t>
      </w:r>
      <w:proofErr w:type="spellStart"/>
      <w:r w:rsidRPr="00A94671">
        <w:t>tiab</w:t>
      </w:r>
      <w:proofErr w:type="spellEnd"/>
      <w:r w:rsidRPr="00A94671">
        <w:t>] OR "primary care"[</w:t>
      </w:r>
      <w:proofErr w:type="spellStart"/>
      <w:r w:rsidRPr="00A94671">
        <w:t>tiab</w:t>
      </w:r>
      <w:proofErr w:type="spellEnd"/>
      <w:r w:rsidRPr="00A94671">
        <w:t>] OR outpatient[</w:t>
      </w:r>
      <w:proofErr w:type="spellStart"/>
      <w:r w:rsidRPr="00A94671">
        <w:t>tiab</w:t>
      </w:r>
      <w:proofErr w:type="spellEnd"/>
      <w:r w:rsidRPr="00A94671">
        <w:t>] OR inpatient[</w:t>
      </w:r>
      <w:proofErr w:type="spellStart"/>
      <w:r w:rsidRPr="00A94671">
        <w:t>tiab</w:t>
      </w:r>
      <w:proofErr w:type="spellEnd"/>
      <w:r w:rsidRPr="00A94671">
        <w:t>] OR "emergency department"[</w:t>
      </w:r>
      <w:proofErr w:type="spellStart"/>
      <w:r w:rsidRPr="00A94671">
        <w:t>tiab</w:t>
      </w:r>
      <w:proofErr w:type="spellEnd"/>
      <w:r w:rsidRPr="00A94671">
        <w:t>] OR telehealth[</w:t>
      </w:r>
      <w:proofErr w:type="spellStart"/>
      <w:r w:rsidRPr="00A94671">
        <w:t>tiab</w:t>
      </w:r>
      <w:proofErr w:type="spellEnd"/>
      <w:r w:rsidRPr="00A94671">
        <w:t>] OR "clinical workflow"[</w:t>
      </w:r>
      <w:proofErr w:type="spellStart"/>
      <w:r w:rsidRPr="00A94671">
        <w:t>tiab</w:t>
      </w:r>
      <w:proofErr w:type="spellEnd"/>
      <w:r w:rsidRPr="00A94671">
        <w:t>] OR "care delivery"[</w:t>
      </w:r>
      <w:proofErr w:type="spellStart"/>
      <w:r w:rsidRPr="00A94671">
        <w:t>tiab</w:t>
      </w:r>
      <w:proofErr w:type="spellEnd"/>
      <w:r w:rsidRPr="00A94671">
        <w:t>] OR "patient care"[</w:t>
      </w:r>
      <w:proofErr w:type="spellStart"/>
      <w:r w:rsidRPr="00A94671">
        <w:t>tiab</w:t>
      </w:r>
      <w:proofErr w:type="spellEnd"/>
      <w:r w:rsidRPr="00A94671">
        <w:t>] ) AND ( clinical[</w:t>
      </w:r>
      <w:proofErr w:type="spellStart"/>
      <w:r w:rsidRPr="00A94671">
        <w:t>tiab</w:t>
      </w:r>
      <w:proofErr w:type="spellEnd"/>
      <w:r w:rsidRPr="00A94671">
        <w:t>] OR patient*[</w:t>
      </w:r>
      <w:proofErr w:type="spellStart"/>
      <w:r w:rsidRPr="00A94671">
        <w:t>tiab</w:t>
      </w:r>
      <w:proofErr w:type="spellEnd"/>
      <w:r w:rsidRPr="00A94671">
        <w:t>] OR trial[</w:t>
      </w:r>
      <w:proofErr w:type="spellStart"/>
      <w:r w:rsidRPr="00A94671">
        <w:t>tiab</w:t>
      </w:r>
      <w:proofErr w:type="spellEnd"/>
      <w:r w:rsidRPr="00A94671">
        <w:t>] OR implement*[</w:t>
      </w:r>
      <w:proofErr w:type="spellStart"/>
      <w:r w:rsidRPr="00A94671">
        <w:t>tiab</w:t>
      </w:r>
      <w:proofErr w:type="spellEnd"/>
      <w:r w:rsidRPr="00A94671">
        <w:t>] OR deploy*[</w:t>
      </w:r>
      <w:proofErr w:type="spellStart"/>
      <w:r w:rsidRPr="00A94671">
        <w:t>tiab</w:t>
      </w:r>
      <w:proofErr w:type="spellEnd"/>
      <w:r w:rsidRPr="00A94671">
        <w:t>] OR evaluation[</w:t>
      </w:r>
      <w:proofErr w:type="spellStart"/>
      <w:r w:rsidRPr="00A94671">
        <w:t>tiab</w:t>
      </w:r>
      <w:proofErr w:type="spellEnd"/>
      <w:r w:rsidRPr="00A94671">
        <w:t>] OR feasibility[</w:t>
      </w:r>
      <w:proofErr w:type="spellStart"/>
      <w:r w:rsidRPr="00A94671">
        <w:t>tiab</w:t>
      </w:r>
      <w:proofErr w:type="spellEnd"/>
      <w:r w:rsidRPr="00A94671">
        <w:t>] OR effectiveness[</w:t>
      </w:r>
      <w:proofErr w:type="spellStart"/>
      <w:r w:rsidRPr="00A94671">
        <w:t>tiab</w:t>
      </w:r>
      <w:proofErr w:type="spellEnd"/>
      <w:r w:rsidRPr="00A94671">
        <w:t>] OR "real-world"[</w:t>
      </w:r>
      <w:proofErr w:type="spellStart"/>
      <w:r w:rsidRPr="00A94671">
        <w:t>tiab</w:t>
      </w:r>
      <w:proofErr w:type="spellEnd"/>
      <w:r w:rsidRPr="00A94671">
        <w:t>] OR "real world"[</w:t>
      </w:r>
      <w:proofErr w:type="spellStart"/>
      <w:r w:rsidRPr="00A94671">
        <w:t>tiab</w:t>
      </w:r>
      <w:proofErr w:type="spellEnd"/>
      <w:r w:rsidRPr="00A94671">
        <w:t>] ) AND ( "Randomized Controlled Trial"[pt] OR "Controlled Clinical Trial"[pt] OR "Clinical Trial"[pt] OR "Pragmatic Clinical Trial"[pt] OR "Observational Study"[pt] OR "Evaluation Study"[pt] OR "Validation Study"[pt] OR "Comparative Study"[pt] OR "Systematic Review"[pt] OR "Meta-Analysis"[pt] OR (scoping[</w:t>
      </w:r>
      <w:proofErr w:type="spellStart"/>
      <w:r w:rsidRPr="00A94671">
        <w:t>tiab</w:t>
      </w:r>
      <w:proofErr w:type="spellEnd"/>
      <w:r w:rsidRPr="00A94671">
        <w:t>] AND review[</w:t>
      </w:r>
      <w:proofErr w:type="spellStart"/>
      <w:r w:rsidRPr="00A94671">
        <w:t>tiab</w:t>
      </w:r>
      <w:proofErr w:type="spellEnd"/>
      <w:r w:rsidRPr="00A94671">
        <w:t>]) OR "umbrella review"[</w:t>
      </w:r>
      <w:proofErr w:type="spellStart"/>
      <w:r w:rsidRPr="00A94671">
        <w:t>tiab</w:t>
      </w:r>
      <w:proofErr w:type="spellEnd"/>
      <w:r w:rsidRPr="00A94671">
        <w:t>] OR "Guideline"[pt] OR "Practice Guideline"[pt] ) ) NOT ("Case Reports"[pt] OR "Editorial"[pt] OR "Comment"[pt] OR "Letter"[pt] OR "News"[pt]) NOT (animals[</w:t>
      </w:r>
      <w:proofErr w:type="spellStart"/>
      <w:r w:rsidRPr="00A94671">
        <w:t>mh</w:t>
      </w:r>
      <w:proofErr w:type="spellEnd"/>
      <w:r w:rsidRPr="00A94671">
        <w:t>] NOT humans[</w:t>
      </w:r>
      <w:proofErr w:type="spellStart"/>
      <w:r w:rsidRPr="00A94671">
        <w:t>mh</w:t>
      </w:r>
      <w:proofErr w:type="spellEnd"/>
      <w:r w:rsidRPr="00A94671">
        <w:t>]) NOT ("Anti-Bacterial Agents"[</w:t>
      </w:r>
      <w:proofErr w:type="spellStart"/>
      <w:r w:rsidRPr="00A94671">
        <w:t>mh</w:t>
      </w:r>
      <w:proofErr w:type="spellEnd"/>
      <w:r w:rsidRPr="00A94671">
        <w:t>] OR "Antineoplastic Agents"[</w:t>
      </w:r>
      <w:proofErr w:type="spellStart"/>
      <w:r w:rsidRPr="00A94671">
        <w:t>mh</w:t>
      </w:r>
      <w:proofErr w:type="spellEnd"/>
      <w:r w:rsidRPr="00A94671">
        <w:t>] OR "Anti-Infective Agents"[</w:t>
      </w:r>
      <w:proofErr w:type="spellStart"/>
      <w:r w:rsidRPr="00A94671">
        <w:t>mh</w:t>
      </w:r>
      <w:proofErr w:type="spellEnd"/>
      <w:r w:rsidRPr="00A94671">
        <w:t>] OR "Pharmaceutical Preparations"[</w:t>
      </w:r>
      <w:proofErr w:type="spellStart"/>
      <w:r w:rsidRPr="00A94671">
        <w:t>mh</w:t>
      </w:r>
      <w:proofErr w:type="spellEnd"/>
      <w:r w:rsidRPr="00A94671">
        <w:t>]) NOT ("agent-based model"[</w:t>
      </w:r>
      <w:proofErr w:type="spellStart"/>
      <w:r w:rsidRPr="00A94671">
        <w:t>tiab</w:t>
      </w:r>
      <w:proofErr w:type="spellEnd"/>
      <w:r w:rsidRPr="00A94671">
        <w:t>] OR "agent-based models"[</w:t>
      </w:r>
      <w:proofErr w:type="spellStart"/>
      <w:r w:rsidRPr="00A94671">
        <w:t>tiab</w:t>
      </w:r>
      <w:proofErr w:type="spellEnd"/>
      <w:r w:rsidRPr="00A94671">
        <w:t>] OR "agent based model"[</w:t>
      </w:r>
      <w:proofErr w:type="spellStart"/>
      <w:r w:rsidRPr="00A94671">
        <w:t>tiab</w:t>
      </w:r>
      <w:proofErr w:type="spellEnd"/>
      <w:r w:rsidRPr="00A94671">
        <w:t>] OR "agent based models"[</w:t>
      </w:r>
      <w:proofErr w:type="spellStart"/>
      <w:r w:rsidRPr="00A94671">
        <w:t>tiab</w:t>
      </w:r>
      <w:proofErr w:type="spellEnd"/>
      <w:r w:rsidRPr="00A94671">
        <w:t>]) AND (</w:t>
      </w:r>
      <w:proofErr w:type="spellStart"/>
      <w:r w:rsidRPr="00A94671">
        <w:t>english</w:t>
      </w:r>
      <w:proofErr w:type="spellEnd"/>
      <w:r w:rsidRPr="00A94671">
        <w:t xml:space="preserve">[la] OR </w:t>
      </w:r>
      <w:proofErr w:type="spellStart"/>
      <w:r w:rsidRPr="00A94671">
        <w:t>french</w:t>
      </w:r>
      <w:proofErr w:type="spellEnd"/>
      <w:r w:rsidRPr="00A94671">
        <w:t>[la]) AND ("2015/01/01"[</w:t>
      </w:r>
      <w:proofErr w:type="spellStart"/>
      <w:r w:rsidRPr="00A94671">
        <w:t>dp</w:t>
      </w:r>
      <w:proofErr w:type="spellEnd"/>
      <w:r w:rsidRPr="00A94671">
        <w:t>] : "2025/10/31"[</w:t>
      </w:r>
      <w:proofErr w:type="spellStart"/>
      <w:r w:rsidRPr="00A94671">
        <w:t>dp</w:t>
      </w:r>
      <w:proofErr w:type="spellEnd"/>
      <w:r w:rsidRPr="00A94671">
        <w:t>])</w:t>
      </w:r>
    </w:p>
    <w:p w14:paraId="57204C04" w14:textId="77777777" w:rsidR="00B50E6E" w:rsidRPr="00A94671" w:rsidRDefault="00B50E6E" w:rsidP="00B50E6E"/>
    <w:p w14:paraId="0D111298" w14:textId="77777777" w:rsidR="00B50E6E" w:rsidRPr="00A94671" w:rsidRDefault="00B50E6E" w:rsidP="00B50E6E">
      <w:r w:rsidRPr="00A94671">
        <w:t>1,204 results</w:t>
      </w:r>
    </w:p>
    <w:p w14:paraId="6302FC3A" w14:textId="77777777" w:rsidR="00B50E6E" w:rsidRPr="00A94671" w:rsidRDefault="00B50E6E" w:rsidP="00B50E6E"/>
    <w:p w14:paraId="049320F4" w14:textId="77777777" w:rsidR="00B50E6E" w:rsidRPr="00A94671" w:rsidRDefault="00B50E6E" w:rsidP="00B50E6E">
      <w:pPr>
        <w:spacing w:after="80"/>
        <w:rPr>
          <w:b/>
          <w:bCs/>
        </w:rPr>
      </w:pPr>
      <w:r w:rsidRPr="00A94671">
        <w:rPr>
          <w:b/>
          <w:bCs/>
        </w:rPr>
        <w:t>Web of Science</w:t>
      </w:r>
    </w:p>
    <w:p w14:paraId="1B63E8FD" w14:textId="77777777" w:rsidR="00B50E6E" w:rsidRPr="00A94671" w:rsidRDefault="00B50E6E" w:rsidP="00B50E6E">
      <w:pPr>
        <w:spacing w:after="240"/>
      </w:pPr>
    </w:p>
    <w:p w14:paraId="62EDFC2A" w14:textId="77777777" w:rsidR="00B50E6E" w:rsidRPr="00A94671" w:rsidRDefault="00B50E6E" w:rsidP="00B50E6E">
      <w:r w:rsidRPr="00A94671">
        <w:rPr>
          <w:i/>
          <w:iCs/>
        </w:rPr>
        <w:t>1. Agent/System Concepts (AI Agents, Chatbots, etc.)</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355"/>
        <w:gridCol w:w="6670"/>
      </w:tblGrid>
      <w:tr w:rsidR="00B50E6E" w:rsidRPr="00A94671" w14:paraId="3F404C2D" w14:textId="77777777" w:rsidTr="00E51F12">
        <w:trPr>
          <w:trHeight w:val="530"/>
        </w:trPr>
        <w:tc>
          <w:tcPr>
            <w:tcW w:w="2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EEFB152" w14:textId="77777777" w:rsidR="00B50E6E" w:rsidRPr="00A94671" w:rsidRDefault="00B50E6E" w:rsidP="00E51F12">
            <w:pPr>
              <w:spacing w:after="480"/>
              <w:rPr>
                <w:b/>
                <w:bCs/>
              </w:rPr>
            </w:pPr>
            <w:r w:rsidRPr="00A94671">
              <w:rPr>
                <w:b/>
                <w:bCs/>
              </w:rPr>
              <w:t>Concept</w:t>
            </w:r>
          </w:p>
        </w:tc>
        <w:tc>
          <w:tcPr>
            <w:tcW w:w="66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C727D5E" w14:textId="77777777" w:rsidR="00B50E6E" w:rsidRPr="00A94671" w:rsidRDefault="00B50E6E" w:rsidP="00E51F12">
            <w:pPr>
              <w:spacing w:after="480"/>
              <w:rPr>
                <w:b/>
                <w:bCs/>
              </w:rPr>
            </w:pPr>
            <w:proofErr w:type="spellStart"/>
            <w:r w:rsidRPr="00A94671">
              <w:rPr>
                <w:b/>
                <w:bCs/>
              </w:rPr>
              <w:t>WoS</w:t>
            </w:r>
            <w:proofErr w:type="spellEnd"/>
            <w:r w:rsidRPr="00A94671">
              <w:rPr>
                <w:b/>
                <w:bCs/>
              </w:rPr>
              <w:t xml:space="preserve"> Search Terms (TS=)</w:t>
            </w:r>
          </w:p>
        </w:tc>
      </w:tr>
      <w:tr w:rsidR="00B50E6E" w:rsidRPr="00A94671" w14:paraId="58820DDE" w14:textId="77777777" w:rsidTr="00E51F12">
        <w:trPr>
          <w:trHeight w:val="815"/>
        </w:trPr>
        <w:tc>
          <w:tcPr>
            <w:tcW w:w="2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0B729B3" w14:textId="77777777" w:rsidR="00B50E6E" w:rsidRPr="00A94671" w:rsidRDefault="00B50E6E" w:rsidP="00E51F12">
            <w:pPr>
              <w:spacing w:after="480"/>
            </w:pPr>
            <w:r w:rsidRPr="00A94671">
              <w:t>Agent/Agentic AI</w:t>
            </w:r>
          </w:p>
        </w:tc>
        <w:tc>
          <w:tcPr>
            <w:tcW w:w="66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DC77937" w14:textId="77777777" w:rsidR="00B50E6E" w:rsidRPr="00A94671" w:rsidRDefault="00B50E6E" w:rsidP="00E51F12">
            <w:pPr>
              <w:spacing w:after="480"/>
            </w:pPr>
            <w:r w:rsidRPr="00A94671">
              <w:t>TS</w:t>
            </w:r>
            <w:proofErr w:type="gramStart"/>
            <w:r w:rsidRPr="00A94671">
              <w:t>=(</w:t>
            </w:r>
            <w:proofErr w:type="gramEnd"/>
            <w:r w:rsidRPr="00A94671">
              <w:t>"AI agent" OR "agentic AI" OR "autonomous agent*" OR "intelligent agent*" OR "AI system*")</w:t>
            </w:r>
          </w:p>
        </w:tc>
      </w:tr>
      <w:tr w:rsidR="00B50E6E" w:rsidRPr="00A94671" w14:paraId="41FDEE8A" w14:textId="77777777" w:rsidTr="00E51F12">
        <w:trPr>
          <w:trHeight w:val="1085"/>
        </w:trPr>
        <w:tc>
          <w:tcPr>
            <w:tcW w:w="2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05AE427" w14:textId="77777777" w:rsidR="00B50E6E" w:rsidRPr="00A94671" w:rsidRDefault="00B50E6E" w:rsidP="00E51F12">
            <w:pPr>
              <w:spacing w:after="480"/>
            </w:pPr>
            <w:r w:rsidRPr="00A94671">
              <w:lastRenderedPageBreak/>
              <w:t>Conversational Systems</w:t>
            </w:r>
          </w:p>
        </w:tc>
        <w:tc>
          <w:tcPr>
            <w:tcW w:w="66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9EF723B" w14:textId="77777777" w:rsidR="00B50E6E" w:rsidRPr="00A94671" w:rsidRDefault="00B50E6E" w:rsidP="00E51F12">
            <w:pPr>
              <w:spacing w:after="480"/>
            </w:pPr>
            <w:r w:rsidRPr="00A94671">
              <w:t>TS</w:t>
            </w:r>
            <w:proofErr w:type="gramStart"/>
            <w:r w:rsidRPr="00A94671">
              <w:t>=(</w:t>
            </w:r>
            <w:proofErr w:type="gramEnd"/>
            <w:r w:rsidRPr="00A94671">
              <w:t>"conversational agent*" OR "virtual assistant*" OR chatbot* OR "chat bot" OR "dialogue system*" OR "virtual coach")</w:t>
            </w:r>
          </w:p>
        </w:tc>
      </w:tr>
      <w:tr w:rsidR="00B50E6E" w:rsidRPr="00A94671" w14:paraId="372D6AEB" w14:textId="77777777" w:rsidTr="00E51F12">
        <w:trPr>
          <w:trHeight w:val="530"/>
        </w:trPr>
        <w:tc>
          <w:tcPr>
            <w:tcW w:w="23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5B50B4F" w14:textId="77777777" w:rsidR="00B50E6E" w:rsidRPr="00A94671" w:rsidRDefault="00B50E6E" w:rsidP="00E51F12">
            <w:pPr>
              <w:spacing w:after="480"/>
            </w:pPr>
            <w:r w:rsidRPr="00A94671">
              <w:t>Combined Group A</w:t>
            </w:r>
          </w:p>
        </w:tc>
        <w:tc>
          <w:tcPr>
            <w:tcW w:w="666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D7FB41C" w14:textId="77777777" w:rsidR="00B50E6E" w:rsidRPr="00A94671" w:rsidRDefault="00B50E6E" w:rsidP="00E51F12">
            <w:pPr>
              <w:spacing w:after="480"/>
            </w:pPr>
            <w:r w:rsidRPr="00A94671">
              <w:t>L1 = (Agent/Agentic AI OR Conversational Systems)</w:t>
            </w:r>
          </w:p>
        </w:tc>
      </w:tr>
    </w:tbl>
    <w:p w14:paraId="646B7D8E" w14:textId="77777777" w:rsidR="00B50E6E" w:rsidRPr="00A94671" w:rsidRDefault="00B50E6E" w:rsidP="00B50E6E"/>
    <w:p w14:paraId="0ABC95AB" w14:textId="77777777" w:rsidR="00B50E6E" w:rsidRPr="00A94671" w:rsidRDefault="00B50E6E" w:rsidP="00B50E6E">
      <w:r w:rsidRPr="00A94671">
        <w:rPr>
          <w:i/>
          <w:iCs/>
        </w:rPr>
        <w:t>2. Clinical/Context Concepts (Healthcare Delivery, Clinical Care)</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441"/>
        <w:gridCol w:w="6584"/>
      </w:tblGrid>
      <w:tr w:rsidR="00B50E6E" w:rsidRPr="00A94671" w14:paraId="7A8F1637" w14:textId="77777777" w:rsidTr="00E51F12">
        <w:trPr>
          <w:trHeight w:val="530"/>
        </w:trPr>
        <w:tc>
          <w:tcPr>
            <w:tcW w:w="244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FC675DE" w14:textId="77777777" w:rsidR="00B50E6E" w:rsidRPr="00A94671" w:rsidRDefault="00B50E6E" w:rsidP="00E51F12">
            <w:pPr>
              <w:spacing w:after="480"/>
              <w:rPr>
                <w:b/>
                <w:bCs/>
              </w:rPr>
            </w:pPr>
            <w:r w:rsidRPr="00A94671">
              <w:rPr>
                <w:b/>
                <w:bCs/>
              </w:rPr>
              <w:t>Concept</w:t>
            </w:r>
          </w:p>
        </w:tc>
        <w:tc>
          <w:tcPr>
            <w:tcW w:w="658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BA4C10D" w14:textId="77777777" w:rsidR="00B50E6E" w:rsidRPr="00A94671" w:rsidRDefault="00B50E6E" w:rsidP="00E51F12">
            <w:pPr>
              <w:spacing w:after="480"/>
              <w:rPr>
                <w:b/>
                <w:bCs/>
              </w:rPr>
            </w:pPr>
            <w:proofErr w:type="spellStart"/>
            <w:r w:rsidRPr="00A94671">
              <w:rPr>
                <w:b/>
                <w:bCs/>
              </w:rPr>
              <w:t>WoS</w:t>
            </w:r>
            <w:proofErr w:type="spellEnd"/>
            <w:r w:rsidRPr="00A94671">
              <w:rPr>
                <w:b/>
                <w:bCs/>
              </w:rPr>
              <w:t xml:space="preserve"> Search Terms (TS=)</w:t>
            </w:r>
          </w:p>
        </w:tc>
      </w:tr>
      <w:tr w:rsidR="00B50E6E" w:rsidRPr="00A94671" w14:paraId="3F144E06" w14:textId="77777777" w:rsidTr="00E51F12">
        <w:trPr>
          <w:trHeight w:val="815"/>
        </w:trPr>
        <w:tc>
          <w:tcPr>
            <w:tcW w:w="244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E543DFB" w14:textId="77777777" w:rsidR="00B50E6E" w:rsidRPr="00A94671" w:rsidRDefault="00B50E6E" w:rsidP="00E51F12">
            <w:pPr>
              <w:spacing w:after="480"/>
            </w:pPr>
            <w:r w:rsidRPr="00A94671">
              <w:t>Healthcare/Clinical</w:t>
            </w:r>
          </w:p>
        </w:tc>
        <w:tc>
          <w:tcPr>
            <w:tcW w:w="658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0DAA5B7" w14:textId="77777777" w:rsidR="00B50E6E" w:rsidRPr="00A94671" w:rsidRDefault="00B50E6E" w:rsidP="00E51F12">
            <w:pPr>
              <w:spacing w:after="480"/>
            </w:pPr>
            <w:r w:rsidRPr="00A94671">
              <w:t>TS</w:t>
            </w:r>
            <w:proofErr w:type="gramStart"/>
            <w:r w:rsidRPr="00A94671">
              <w:t>=(</w:t>
            </w:r>
            <w:proofErr w:type="gramEnd"/>
            <w:r w:rsidRPr="00A94671">
              <w:t>healthcare OR "health care" OR clinical* OR medicine OR nursing OR telemedicine)</w:t>
            </w:r>
          </w:p>
        </w:tc>
      </w:tr>
      <w:tr w:rsidR="00B50E6E" w:rsidRPr="00A94671" w14:paraId="34B34DA4" w14:textId="77777777" w:rsidTr="00E51F12">
        <w:trPr>
          <w:trHeight w:val="815"/>
        </w:trPr>
        <w:tc>
          <w:tcPr>
            <w:tcW w:w="244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9020F47" w14:textId="77777777" w:rsidR="00B50E6E" w:rsidRPr="00A94671" w:rsidRDefault="00B50E6E" w:rsidP="00E51F12">
            <w:pPr>
              <w:spacing w:after="480"/>
            </w:pPr>
            <w:r w:rsidRPr="00A94671">
              <w:t>Application Contexts</w:t>
            </w:r>
          </w:p>
        </w:tc>
        <w:tc>
          <w:tcPr>
            <w:tcW w:w="658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F10DB21" w14:textId="77777777" w:rsidR="00B50E6E" w:rsidRPr="00A94671" w:rsidRDefault="00B50E6E" w:rsidP="00E51F12">
            <w:pPr>
              <w:spacing w:after="480"/>
            </w:pPr>
            <w:r w:rsidRPr="00A94671">
              <w:t>TS</w:t>
            </w:r>
            <w:proofErr w:type="gramStart"/>
            <w:r w:rsidRPr="00A94671">
              <w:t>=(</w:t>
            </w:r>
            <w:proofErr w:type="gramEnd"/>
            <w:r w:rsidRPr="00A94671">
              <w:t>"clinical decision support" OR "patient engagement" OR "patient education")</w:t>
            </w:r>
          </w:p>
        </w:tc>
      </w:tr>
      <w:tr w:rsidR="00B50E6E" w:rsidRPr="00A94671" w14:paraId="04E87E0F" w14:textId="77777777" w:rsidTr="00E51F12">
        <w:trPr>
          <w:trHeight w:val="530"/>
        </w:trPr>
        <w:tc>
          <w:tcPr>
            <w:tcW w:w="244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DB65F73" w14:textId="77777777" w:rsidR="00B50E6E" w:rsidRPr="00A94671" w:rsidRDefault="00B50E6E" w:rsidP="00E51F12">
            <w:pPr>
              <w:spacing w:after="480"/>
            </w:pPr>
            <w:r w:rsidRPr="00A94671">
              <w:t>Combined Group B</w:t>
            </w:r>
          </w:p>
        </w:tc>
        <w:tc>
          <w:tcPr>
            <w:tcW w:w="658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8789492" w14:textId="77777777" w:rsidR="00B50E6E" w:rsidRPr="00A94671" w:rsidRDefault="00B50E6E" w:rsidP="00E51F12">
            <w:pPr>
              <w:spacing w:after="480"/>
            </w:pPr>
            <w:r w:rsidRPr="00A94671">
              <w:t>L2 = (Healthcare/Clinical OR Application Contexts)</w:t>
            </w:r>
          </w:p>
        </w:tc>
      </w:tr>
    </w:tbl>
    <w:p w14:paraId="6638B0D5" w14:textId="77777777" w:rsidR="00B50E6E" w:rsidRPr="00A94671" w:rsidRDefault="00B50E6E" w:rsidP="00B50E6E"/>
    <w:p w14:paraId="27E4BBBD" w14:textId="77777777" w:rsidR="00B50E6E" w:rsidRPr="00A94671" w:rsidRDefault="00B50E6E" w:rsidP="00B50E6E">
      <w:pPr>
        <w:rPr>
          <w:b/>
          <w:bCs/>
        </w:rPr>
      </w:pPr>
      <w:r w:rsidRPr="00A94671">
        <w:rPr>
          <w:b/>
          <w:bCs/>
        </w:rPr>
        <w:t>3. Final Combined Query and Limits</w:t>
      </w:r>
    </w:p>
    <w:p w14:paraId="0D030BC5" w14:textId="77777777" w:rsidR="00B50E6E" w:rsidRPr="00A94671" w:rsidRDefault="00B50E6E" w:rsidP="00B50E6E">
      <w:r w:rsidRPr="00A94671">
        <w:rPr>
          <w:u w:val="single"/>
        </w:rPr>
        <w:t>Group A (L1) - Agent/System Concepts:</w:t>
      </w:r>
      <w:r w:rsidRPr="00A94671">
        <w:br/>
        <w:t>TS</w:t>
      </w:r>
      <w:proofErr w:type="gramStart"/>
      <w:r w:rsidRPr="00A94671">
        <w:t>=(</w:t>
      </w:r>
      <w:proofErr w:type="gramEnd"/>
      <w:r w:rsidRPr="00A94671">
        <w:t>"AI agent" OR "agentic AI" OR "autonomous agent*" OR "intelligent agent*" OR "AI system*" OR "conversational agent*" OR chatbot* OR "chat bot" OR "virtual assistant*" OR "virtual nurse" OR "dialogue system*" OR "virtual coach")</w:t>
      </w:r>
    </w:p>
    <w:p w14:paraId="48E72A54" w14:textId="77777777" w:rsidR="00B50E6E" w:rsidRPr="00A94671" w:rsidRDefault="00B50E6E" w:rsidP="00B50E6E"/>
    <w:p w14:paraId="674FC755" w14:textId="77777777" w:rsidR="00B50E6E" w:rsidRPr="00A94671" w:rsidRDefault="00B50E6E" w:rsidP="00B50E6E">
      <w:r w:rsidRPr="00A94671">
        <w:rPr>
          <w:u w:val="single"/>
        </w:rPr>
        <w:t>Group B (L2) - Clinical/Context Concepts:</w:t>
      </w:r>
      <w:r w:rsidRPr="00A94671">
        <w:br/>
        <w:t>TS</w:t>
      </w:r>
      <w:proofErr w:type="gramStart"/>
      <w:r w:rsidRPr="00A94671">
        <w:t>=(</w:t>
      </w:r>
      <w:proofErr w:type="gramEnd"/>
      <w:r w:rsidRPr="00A94671">
        <w:t>healthcare OR "health care" OR clinical* OR medicine OR nursing OR telemedicine OR "clinical decision support" OR "patient engagement" OR "patient education")</w:t>
      </w:r>
    </w:p>
    <w:p w14:paraId="7A9EFA84" w14:textId="77777777" w:rsidR="00B50E6E" w:rsidRPr="00A94671" w:rsidRDefault="00B50E6E" w:rsidP="00B50E6E">
      <w:pPr>
        <w:spacing w:after="240"/>
      </w:pPr>
    </w:p>
    <w:p w14:paraId="3FFD96B6" w14:textId="77777777" w:rsidR="00B50E6E" w:rsidRPr="00A94671" w:rsidRDefault="00B50E6E" w:rsidP="00B50E6E">
      <w:r w:rsidRPr="00A94671">
        <w:rPr>
          <w:u w:val="single"/>
        </w:rPr>
        <w:t>Final Combined Search:</w:t>
      </w:r>
      <w:r w:rsidRPr="00A94671">
        <w:br/>
        <w:t>(L1) AND (L2)</w:t>
      </w:r>
    </w:p>
    <w:p w14:paraId="7E8B8839" w14:textId="77777777" w:rsidR="00B50E6E" w:rsidRPr="00A94671" w:rsidRDefault="00B50E6E" w:rsidP="00B50E6E">
      <w:pPr>
        <w:spacing w:after="240"/>
      </w:pPr>
    </w:p>
    <w:p w14:paraId="49F5F72E" w14:textId="77777777" w:rsidR="00B50E6E" w:rsidRPr="00A94671" w:rsidRDefault="00B50E6E" w:rsidP="00B50E6E">
      <w:r w:rsidRPr="00A94671">
        <w:rPr>
          <w:b/>
          <w:bCs/>
        </w:rPr>
        <w:t>4. Filters and Limits</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539"/>
        <w:gridCol w:w="2947"/>
        <w:gridCol w:w="4539"/>
      </w:tblGrid>
      <w:tr w:rsidR="00B50E6E" w:rsidRPr="00A94671" w14:paraId="1A5111B2" w14:textId="77777777" w:rsidTr="00E51F12">
        <w:trPr>
          <w:trHeight w:val="530"/>
        </w:trPr>
        <w:tc>
          <w:tcPr>
            <w:tcW w:w="15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C187EF1" w14:textId="77777777" w:rsidR="00B50E6E" w:rsidRPr="00A94671" w:rsidRDefault="00B50E6E" w:rsidP="00E51F12">
            <w:pPr>
              <w:spacing w:after="480"/>
              <w:rPr>
                <w:b/>
                <w:bCs/>
              </w:rPr>
            </w:pPr>
            <w:r w:rsidRPr="00A94671">
              <w:rPr>
                <w:b/>
                <w:bCs/>
              </w:rPr>
              <w:lastRenderedPageBreak/>
              <w:t>Filter Type</w:t>
            </w:r>
          </w:p>
        </w:tc>
        <w:tc>
          <w:tcPr>
            <w:tcW w:w="294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2CADE95" w14:textId="77777777" w:rsidR="00B50E6E" w:rsidRPr="00A94671" w:rsidRDefault="00B50E6E" w:rsidP="00E51F12">
            <w:pPr>
              <w:spacing w:after="480"/>
              <w:rPr>
                <w:b/>
                <w:bCs/>
              </w:rPr>
            </w:pPr>
            <w:r w:rsidRPr="00A94671">
              <w:rPr>
                <w:b/>
                <w:bCs/>
              </w:rPr>
              <w:t>Requirement</w:t>
            </w:r>
          </w:p>
        </w:tc>
        <w:tc>
          <w:tcPr>
            <w:tcW w:w="453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BC9DDDC" w14:textId="77777777" w:rsidR="00B50E6E" w:rsidRPr="00A94671" w:rsidRDefault="00B50E6E" w:rsidP="00E51F12">
            <w:pPr>
              <w:spacing w:after="480"/>
              <w:rPr>
                <w:b/>
                <w:bCs/>
              </w:rPr>
            </w:pPr>
            <w:proofErr w:type="spellStart"/>
            <w:r w:rsidRPr="00A94671">
              <w:rPr>
                <w:b/>
                <w:bCs/>
              </w:rPr>
              <w:t>WoS</w:t>
            </w:r>
            <w:proofErr w:type="spellEnd"/>
            <w:r w:rsidRPr="00A94671">
              <w:rPr>
                <w:b/>
                <w:bCs/>
              </w:rPr>
              <w:t xml:space="preserve"> Action</w:t>
            </w:r>
          </w:p>
        </w:tc>
      </w:tr>
      <w:tr w:rsidR="00B50E6E" w:rsidRPr="00A94671" w14:paraId="1E29D140" w14:textId="77777777" w:rsidTr="00E51F12">
        <w:trPr>
          <w:trHeight w:val="815"/>
        </w:trPr>
        <w:tc>
          <w:tcPr>
            <w:tcW w:w="15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320AC29" w14:textId="77777777" w:rsidR="00B50E6E" w:rsidRPr="00A94671" w:rsidRDefault="00B50E6E" w:rsidP="00E51F12">
            <w:pPr>
              <w:spacing w:after="480"/>
            </w:pPr>
            <w:r w:rsidRPr="00A94671">
              <w:t>Publication Date</w:t>
            </w:r>
          </w:p>
        </w:tc>
        <w:tc>
          <w:tcPr>
            <w:tcW w:w="294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7797A36" w14:textId="77777777" w:rsidR="00B50E6E" w:rsidRPr="00A94671" w:rsidRDefault="00B50E6E" w:rsidP="00E51F12">
            <w:pPr>
              <w:spacing w:after="480"/>
            </w:pPr>
            <w:r w:rsidRPr="00A94671">
              <w:t>Jan 1, 2015 – Oct 31, 2025</w:t>
            </w:r>
          </w:p>
        </w:tc>
        <w:tc>
          <w:tcPr>
            <w:tcW w:w="453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A5230DF" w14:textId="77777777" w:rsidR="00B50E6E" w:rsidRPr="00A94671" w:rsidRDefault="00B50E6E" w:rsidP="00E51F12">
            <w:pPr>
              <w:spacing w:after="480"/>
            </w:pPr>
            <w:r w:rsidRPr="00A94671">
              <w:t>Time-span filter: Set a Custom Range from 2015-01-01 to 2025-10-31.</w:t>
            </w:r>
          </w:p>
        </w:tc>
      </w:tr>
      <w:tr w:rsidR="00B50E6E" w:rsidRPr="00A94671" w14:paraId="50838386" w14:textId="77777777" w:rsidTr="00E51F12">
        <w:trPr>
          <w:trHeight w:val="815"/>
        </w:trPr>
        <w:tc>
          <w:tcPr>
            <w:tcW w:w="15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54D4FDA" w14:textId="77777777" w:rsidR="00B50E6E" w:rsidRPr="00A94671" w:rsidRDefault="00B50E6E" w:rsidP="00E51F12">
            <w:pPr>
              <w:spacing w:after="480"/>
            </w:pPr>
            <w:r w:rsidRPr="00A94671">
              <w:t>Language</w:t>
            </w:r>
          </w:p>
        </w:tc>
        <w:tc>
          <w:tcPr>
            <w:tcW w:w="294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1FD4299" w14:textId="77777777" w:rsidR="00B50E6E" w:rsidRPr="00A94671" w:rsidRDefault="00B50E6E" w:rsidP="00E51F12">
            <w:pPr>
              <w:spacing w:after="480"/>
            </w:pPr>
            <w:r w:rsidRPr="00A94671">
              <w:t>English and French</w:t>
            </w:r>
          </w:p>
        </w:tc>
        <w:tc>
          <w:tcPr>
            <w:tcW w:w="453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BF0D0B5" w14:textId="77777777" w:rsidR="00B50E6E" w:rsidRPr="00A94671" w:rsidRDefault="00B50E6E" w:rsidP="00E51F12">
            <w:pPr>
              <w:spacing w:after="480"/>
            </w:pPr>
            <w:r w:rsidRPr="00A94671">
              <w:t xml:space="preserve">Refine Results filter: Select </w:t>
            </w:r>
            <w:r w:rsidRPr="00A94671">
              <w:rPr>
                <w:i/>
                <w:iCs/>
              </w:rPr>
              <w:t>English</w:t>
            </w:r>
            <w:r w:rsidRPr="00A94671">
              <w:t xml:space="preserve"> and </w:t>
            </w:r>
            <w:r w:rsidRPr="00A94671">
              <w:rPr>
                <w:i/>
                <w:iCs/>
              </w:rPr>
              <w:t>French</w:t>
            </w:r>
            <w:r w:rsidRPr="00A94671">
              <w:t xml:space="preserve"> from the Languages section.</w:t>
            </w:r>
          </w:p>
        </w:tc>
      </w:tr>
      <w:tr w:rsidR="00B50E6E" w:rsidRPr="00A94671" w14:paraId="6E2FA6E7" w14:textId="77777777" w:rsidTr="00E51F12">
        <w:trPr>
          <w:trHeight w:val="1640"/>
        </w:trPr>
        <w:tc>
          <w:tcPr>
            <w:tcW w:w="153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059885D" w14:textId="77777777" w:rsidR="00B50E6E" w:rsidRPr="00A94671" w:rsidRDefault="00B50E6E" w:rsidP="00E51F12">
            <w:pPr>
              <w:spacing w:after="480"/>
            </w:pPr>
            <w:r w:rsidRPr="00A94671">
              <w:t>Document Type</w:t>
            </w:r>
          </w:p>
        </w:tc>
        <w:tc>
          <w:tcPr>
            <w:tcW w:w="294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5D14C12" w14:textId="77777777" w:rsidR="00B50E6E" w:rsidRPr="00A94671" w:rsidRDefault="00B50E6E" w:rsidP="00E51F12">
            <w:pPr>
              <w:spacing w:after="480"/>
            </w:pPr>
            <w:r w:rsidRPr="00A94671">
              <w:t>Interventional/Non-Interventional Studies, Comprehensive Syntheses</w:t>
            </w:r>
          </w:p>
        </w:tc>
        <w:tc>
          <w:tcPr>
            <w:tcW w:w="453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9604B26" w14:textId="77777777" w:rsidR="00B50E6E" w:rsidRPr="00A94671" w:rsidRDefault="00B50E6E" w:rsidP="00E51F12">
            <w:pPr>
              <w:spacing w:after="480"/>
            </w:pPr>
            <w:r w:rsidRPr="00A94671">
              <w:t xml:space="preserve">Refine Results filter: Focus on relevant types like Article, Review, Proceedings Paper, and Early Access (to capture emergent work), excluding irrelevant types like </w:t>
            </w:r>
            <w:r w:rsidRPr="00A94671">
              <w:rPr>
                <w:i/>
                <w:iCs/>
              </w:rPr>
              <w:t>Editorial Material</w:t>
            </w:r>
            <w:r w:rsidRPr="00A94671">
              <w:t xml:space="preserve"> or </w:t>
            </w:r>
            <w:r w:rsidRPr="00A94671">
              <w:rPr>
                <w:i/>
                <w:iCs/>
              </w:rPr>
              <w:t>Correction</w:t>
            </w:r>
            <w:r w:rsidRPr="00A94671">
              <w:t>.</w:t>
            </w:r>
          </w:p>
        </w:tc>
      </w:tr>
    </w:tbl>
    <w:p w14:paraId="3522CB4D" w14:textId="77777777" w:rsidR="00B50E6E" w:rsidRPr="00A94671" w:rsidRDefault="00B50E6E" w:rsidP="00B50E6E"/>
    <w:p w14:paraId="12DE2BA8" w14:textId="77777777" w:rsidR="00B50E6E" w:rsidRPr="00A94671" w:rsidRDefault="00B50E6E" w:rsidP="00B50E6E">
      <w:r w:rsidRPr="00A94671">
        <w:t xml:space="preserve">TS=( ( chatbot* OR "conversational agent*" OR "conversational AI" OR "dialogue system*" OR "virtual assistant*" OR "voice assistant*" OR "AI assistant*" OR "digital assistant*" OR "virtual nurse" OR "virtual coach" OR "health coach*" OR "autonomous agent*" OR "intelligent agent*" OR "AI agent*" OR "agentic AI" OR ChatGPT OR "GPT-4" OR "GPT-3" OR "large language model*" OR LLM OR LLMs ) AND ( "health care" OR healthcare OR clinical OR hospital* OR "primary care" OR outpatient OR inpatient OR "emergency department" OR telehealth OR telemedicine OR "clinical workflow" OR "care delivery" OR "patient care" OR nursing OR "patient education" OR "patient participation" OR "delivery of health care" OR "medical informatics" OR "computer-assisted </w:t>
      </w:r>
      <w:proofErr w:type="spellStart"/>
      <w:r w:rsidRPr="00A94671">
        <w:t>diagnos</w:t>
      </w:r>
      <w:proofErr w:type="spellEnd"/>
      <w:r w:rsidRPr="00A94671">
        <w:t>*" ) AND ( clinical OR patient* OR trial OR implement* OR deploy* OR evaluation OR feasibility OR effectiveness OR "real-world" OR "real world" ) AND ( "randomized controlled trial" OR "randomised controlled trial" OR "controlled clinical trial" OR "clinical trial" OR "pragmatic trial" OR "observational stud*" OR "comparative stud*" OR "evaluation stud*" OR "validation stud*" OR guideline* OR "practice guideline*" ) ) NOT TS=("agent-based model*" OR "agent based model*" OR "agent-based models" OR "agent based models") NOT TS=("anti-bacterial agent*" OR "antibacterial agent*" OR "antineoplastic agent*" OR "anti-infective agent*" OR "pharmaceutical preparation*") NOT TS=("case report" OR "case reports" OR "case report*") AND PY=(2015-2025) AND LA=(English OR French) NOT DT=(Review OR "Review Article" OR "Early Review" OR "Systematic Review" OR "Literature Review" OR "Rapid Review" OR "Review; Book Chapter") NOT DT=("Editorial Material" OR Letter OR "News Item" OR "Book Review" OR Correction OR Retraction OR "Meeting Abstract")</w:t>
      </w:r>
    </w:p>
    <w:p w14:paraId="703D87F9" w14:textId="77777777" w:rsidR="00B50E6E" w:rsidRPr="00A94671" w:rsidRDefault="00B50E6E" w:rsidP="00B50E6E"/>
    <w:p w14:paraId="0396414A" w14:textId="77777777" w:rsidR="00B50E6E" w:rsidRPr="00A94671" w:rsidRDefault="00B50E6E" w:rsidP="00B50E6E">
      <w:r w:rsidRPr="00A94671">
        <w:t>421 results</w:t>
      </w:r>
    </w:p>
    <w:p w14:paraId="365361AA" w14:textId="77777777" w:rsidR="00B50E6E" w:rsidRPr="00A94671" w:rsidRDefault="00B50E6E" w:rsidP="00B50E6E"/>
    <w:p w14:paraId="37D68FEC" w14:textId="77777777" w:rsidR="00B50E6E" w:rsidRPr="00A94671" w:rsidRDefault="00B50E6E" w:rsidP="00B50E6E">
      <w:pPr>
        <w:spacing w:after="80"/>
        <w:rPr>
          <w:b/>
          <w:bCs/>
        </w:rPr>
      </w:pPr>
      <w:proofErr w:type="spellStart"/>
      <w:r w:rsidRPr="00A94671">
        <w:rPr>
          <w:b/>
          <w:bCs/>
        </w:rPr>
        <w:lastRenderedPageBreak/>
        <w:t>arXiv</w:t>
      </w:r>
      <w:proofErr w:type="spellEnd"/>
    </w:p>
    <w:p w14:paraId="3D5C306B" w14:textId="77777777" w:rsidR="00B50E6E" w:rsidRPr="00A94671" w:rsidRDefault="00B50E6E" w:rsidP="00B50E6E">
      <w:pPr>
        <w:spacing w:after="240"/>
      </w:pPr>
    </w:p>
    <w:p w14:paraId="14BA50FD" w14:textId="77777777" w:rsidR="00B50E6E" w:rsidRPr="00A94671" w:rsidRDefault="00B50E6E" w:rsidP="00B50E6E">
      <w:r w:rsidRPr="00A94671">
        <w:rPr>
          <w:i/>
          <w:iCs/>
        </w:rPr>
        <w:t>1. Agent/System Concepts (AI Agents, Chatbots, etc.)</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782"/>
        <w:gridCol w:w="7243"/>
      </w:tblGrid>
      <w:tr w:rsidR="00B50E6E" w:rsidRPr="00A94671" w14:paraId="3695D47E" w14:textId="77777777" w:rsidTr="00E51F12">
        <w:trPr>
          <w:trHeight w:val="530"/>
        </w:trPr>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AC1C4C3" w14:textId="77777777" w:rsidR="00B50E6E" w:rsidRPr="00A94671" w:rsidRDefault="00B50E6E" w:rsidP="00E51F12">
            <w:pPr>
              <w:spacing w:after="480"/>
              <w:rPr>
                <w:b/>
                <w:bCs/>
              </w:rPr>
            </w:pPr>
            <w:r w:rsidRPr="00A94671">
              <w:rPr>
                <w:b/>
                <w:bCs/>
              </w:rPr>
              <w:t>Concept</w:t>
            </w:r>
          </w:p>
        </w:tc>
        <w:tc>
          <w:tcPr>
            <w:tcW w:w="72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6A6584A" w14:textId="77777777" w:rsidR="00B50E6E" w:rsidRPr="00A94671" w:rsidRDefault="00B50E6E" w:rsidP="00E51F12">
            <w:pPr>
              <w:spacing w:after="480"/>
              <w:rPr>
                <w:b/>
                <w:bCs/>
              </w:rPr>
            </w:pPr>
            <w:proofErr w:type="spellStart"/>
            <w:r w:rsidRPr="00A94671">
              <w:rPr>
                <w:b/>
                <w:bCs/>
              </w:rPr>
              <w:t>arXiv</w:t>
            </w:r>
            <w:proofErr w:type="spellEnd"/>
            <w:r w:rsidRPr="00A94671">
              <w:rPr>
                <w:b/>
                <w:bCs/>
              </w:rPr>
              <w:t xml:space="preserve"> Query String (Term 1)</w:t>
            </w:r>
          </w:p>
        </w:tc>
      </w:tr>
      <w:tr w:rsidR="00B50E6E" w:rsidRPr="00A94671" w14:paraId="06E9B878" w14:textId="77777777" w:rsidTr="00E51F12">
        <w:trPr>
          <w:trHeight w:val="1085"/>
        </w:trPr>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D05B5CC" w14:textId="77777777" w:rsidR="00B50E6E" w:rsidRPr="00A94671" w:rsidRDefault="00B50E6E" w:rsidP="00E51F12">
            <w:pPr>
              <w:spacing w:after="480"/>
            </w:pPr>
            <w:r w:rsidRPr="00A94671">
              <w:t>Agent/System</w:t>
            </w:r>
          </w:p>
        </w:tc>
        <w:tc>
          <w:tcPr>
            <w:tcW w:w="72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F1C2CA6" w14:textId="77777777" w:rsidR="00B50E6E" w:rsidRPr="00A94671" w:rsidRDefault="00B50E6E" w:rsidP="00E51F12">
            <w:pPr>
              <w:spacing w:after="480"/>
            </w:pPr>
            <w:r w:rsidRPr="00A94671">
              <w:t>"AI agent" OR "agentic AI" OR "conversational agent" OR chatbot* OR "chat bot" OR "virtual assistant" OR "autonomous agent" OR "intelligent agent"</w:t>
            </w:r>
          </w:p>
        </w:tc>
      </w:tr>
      <w:tr w:rsidR="00B50E6E" w:rsidRPr="00A94671" w14:paraId="51C7689C" w14:textId="77777777" w:rsidTr="00E51F12">
        <w:trPr>
          <w:trHeight w:val="815"/>
        </w:trPr>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F56971B" w14:textId="77777777" w:rsidR="00B50E6E" w:rsidRPr="00A94671" w:rsidRDefault="00B50E6E" w:rsidP="00E51F12">
            <w:pPr>
              <w:spacing w:after="480"/>
            </w:pPr>
            <w:r w:rsidRPr="00A94671">
              <w:t>Notes</w:t>
            </w:r>
          </w:p>
        </w:tc>
        <w:tc>
          <w:tcPr>
            <w:tcW w:w="72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7EFB389" w14:textId="77777777" w:rsidR="00B50E6E" w:rsidRPr="00A94671" w:rsidRDefault="00B50E6E" w:rsidP="00E51F12">
            <w:pPr>
              <w:spacing w:after="480"/>
            </w:pPr>
            <w:r w:rsidRPr="00A94671">
              <w:t>The search is case-insensitive. Wildcards (*) and phrase searching ("...") are supported.</w:t>
            </w:r>
          </w:p>
        </w:tc>
      </w:tr>
    </w:tbl>
    <w:p w14:paraId="6A04FA57" w14:textId="77777777" w:rsidR="00B50E6E" w:rsidRPr="00A94671" w:rsidRDefault="00B50E6E" w:rsidP="00B50E6E"/>
    <w:p w14:paraId="5C04DB5B" w14:textId="77777777" w:rsidR="00B50E6E" w:rsidRPr="00A94671" w:rsidRDefault="00B50E6E" w:rsidP="00B50E6E">
      <w:r w:rsidRPr="00A94671">
        <w:rPr>
          <w:i/>
          <w:iCs/>
        </w:rPr>
        <w:t>2. Clinical/Context Concepts (Healthcare Delivery, Clinical Care)</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681"/>
        <w:gridCol w:w="7344"/>
      </w:tblGrid>
      <w:tr w:rsidR="00B50E6E" w:rsidRPr="00A94671" w14:paraId="39D25D6D" w14:textId="77777777" w:rsidTr="00E51F12">
        <w:trPr>
          <w:trHeight w:val="530"/>
        </w:trPr>
        <w:tc>
          <w:tcPr>
            <w:tcW w:w="168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16026A6" w14:textId="77777777" w:rsidR="00B50E6E" w:rsidRPr="00A94671" w:rsidRDefault="00B50E6E" w:rsidP="00E51F12">
            <w:pPr>
              <w:spacing w:after="480"/>
              <w:rPr>
                <w:b/>
                <w:bCs/>
              </w:rPr>
            </w:pPr>
            <w:r w:rsidRPr="00A94671">
              <w:rPr>
                <w:b/>
                <w:bCs/>
              </w:rPr>
              <w:t>Concept</w:t>
            </w:r>
          </w:p>
        </w:tc>
        <w:tc>
          <w:tcPr>
            <w:tcW w:w="73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0B77A0F" w14:textId="77777777" w:rsidR="00B50E6E" w:rsidRPr="00A94671" w:rsidRDefault="00B50E6E" w:rsidP="00E51F12">
            <w:pPr>
              <w:spacing w:after="480"/>
              <w:rPr>
                <w:b/>
                <w:bCs/>
              </w:rPr>
            </w:pPr>
            <w:proofErr w:type="spellStart"/>
            <w:r w:rsidRPr="00A94671">
              <w:rPr>
                <w:b/>
                <w:bCs/>
              </w:rPr>
              <w:t>arXiv</w:t>
            </w:r>
            <w:proofErr w:type="spellEnd"/>
            <w:r w:rsidRPr="00A94671">
              <w:rPr>
                <w:b/>
                <w:bCs/>
              </w:rPr>
              <w:t xml:space="preserve"> Query String (Term 2)</w:t>
            </w:r>
          </w:p>
        </w:tc>
      </w:tr>
      <w:tr w:rsidR="00B50E6E" w:rsidRPr="00A94671" w14:paraId="5EF32E88" w14:textId="77777777" w:rsidTr="00E51F12">
        <w:trPr>
          <w:trHeight w:val="815"/>
        </w:trPr>
        <w:tc>
          <w:tcPr>
            <w:tcW w:w="168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656FF7B" w14:textId="77777777" w:rsidR="00B50E6E" w:rsidRPr="00A94671" w:rsidRDefault="00B50E6E" w:rsidP="00E51F12">
            <w:pPr>
              <w:spacing w:after="480"/>
            </w:pPr>
            <w:r w:rsidRPr="00A94671">
              <w:t>Context/Care</w:t>
            </w:r>
          </w:p>
        </w:tc>
        <w:tc>
          <w:tcPr>
            <w:tcW w:w="73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293E633" w14:textId="77777777" w:rsidR="00B50E6E" w:rsidRPr="00A94671" w:rsidRDefault="00B50E6E" w:rsidP="00E51F12">
            <w:pPr>
              <w:spacing w:after="480"/>
            </w:pPr>
            <w:r w:rsidRPr="00A94671">
              <w:t>healthcare OR clinical OR medicine OR telemedicine OR nursing OR "clinical decision support"</w:t>
            </w:r>
          </w:p>
        </w:tc>
      </w:tr>
      <w:tr w:rsidR="00B50E6E" w:rsidRPr="00A94671" w14:paraId="0BFEC5E7" w14:textId="77777777" w:rsidTr="00E51F12">
        <w:trPr>
          <w:trHeight w:val="815"/>
        </w:trPr>
        <w:tc>
          <w:tcPr>
            <w:tcW w:w="168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24D08D9" w14:textId="77777777" w:rsidR="00B50E6E" w:rsidRPr="00A94671" w:rsidRDefault="00B50E6E" w:rsidP="00E51F12">
            <w:pPr>
              <w:spacing w:after="480"/>
            </w:pPr>
            <w:r w:rsidRPr="00A94671">
              <w:t>Notes</w:t>
            </w:r>
          </w:p>
        </w:tc>
        <w:tc>
          <w:tcPr>
            <w:tcW w:w="73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05946D2" w14:textId="77777777" w:rsidR="00B50E6E" w:rsidRPr="00A94671" w:rsidRDefault="00B50E6E" w:rsidP="00E51F12">
            <w:pPr>
              <w:spacing w:after="480"/>
            </w:pPr>
            <w:r w:rsidRPr="00A94671">
              <w:t xml:space="preserve">Terms like clinical are kept broad since the search is </w:t>
            </w:r>
            <w:proofErr w:type="gramStart"/>
            <w:r w:rsidRPr="00A94671">
              <w:t>field-agnostic</w:t>
            </w:r>
            <w:proofErr w:type="gramEnd"/>
            <w:r w:rsidRPr="00A94671">
              <w:t xml:space="preserve"> (Title/Abstract/All Fields).</w:t>
            </w:r>
          </w:p>
        </w:tc>
      </w:tr>
    </w:tbl>
    <w:p w14:paraId="47FAD9B4" w14:textId="77777777" w:rsidR="00B50E6E" w:rsidRPr="00A94671" w:rsidRDefault="00B50E6E" w:rsidP="00B50E6E"/>
    <w:p w14:paraId="7D7E9D5D" w14:textId="77777777" w:rsidR="00B50E6E" w:rsidRPr="00A94671" w:rsidRDefault="00B50E6E" w:rsidP="00B50E6E">
      <w:pPr>
        <w:rPr>
          <w:i/>
          <w:iCs/>
        </w:rPr>
      </w:pPr>
      <w:r w:rsidRPr="00A94671">
        <w:rPr>
          <w:i/>
          <w:iCs/>
        </w:rPr>
        <w:t>3. Advanced Search</w:t>
      </w:r>
    </w:p>
    <w:p w14:paraId="7D67E3DB" w14:textId="77777777" w:rsidR="00B50E6E" w:rsidRPr="00A94671" w:rsidRDefault="00B50E6E" w:rsidP="00B50E6E">
      <w:pPr>
        <w:numPr>
          <w:ilvl w:val="0"/>
          <w:numId w:val="2"/>
        </w:numPr>
      </w:pPr>
      <w:r w:rsidRPr="00A94671">
        <w:t xml:space="preserve">Navigate to the </w:t>
      </w:r>
      <w:proofErr w:type="spellStart"/>
      <w:r w:rsidRPr="00A94671">
        <w:t>arXiv</w:t>
      </w:r>
      <w:proofErr w:type="spellEnd"/>
      <w:r w:rsidRPr="00A94671">
        <w:t xml:space="preserve"> Advanced Search page.</w:t>
      </w:r>
    </w:p>
    <w:p w14:paraId="159D3821" w14:textId="77777777" w:rsidR="00B50E6E" w:rsidRPr="00A94671" w:rsidRDefault="00B50E6E" w:rsidP="00B50E6E">
      <w:pPr>
        <w:numPr>
          <w:ilvl w:val="0"/>
          <w:numId w:val="2"/>
        </w:numPr>
      </w:pPr>
      <w:r w:rsidRPr="00A94671">
        <w:t>Line 1 (Concept A): Enter the Agent/System Query string (using OR operators).</w:t>
      </w:r>
    </w:p>
    <w:p w14:paraId="4B7F0F4C" w14:textId="77777777" w:rsidR="00B50E6E" w:rsidRPr="00A94671" w:rsidRDefault="00B50E6E" w:rsidP="00B50E6E">
      <w:pPr>
        <w:numPr>
          <w:ilvl w:val="0"/>
          <w:numId w:val="2"/>
        </w:numPr>
      </w:pPr>
      <w:r w:rsidRPr="00A94671">
        <w:t>Line 2 (Concept B): Enter the Clinical/Context Query string (using OR operators).</w:t>
      </w:r>
    </w:p>
    <w:p w14:paraId="647AB11F" w14:textId="77777777" w:rsidR="00B50E6E" w:rsidRPr="00A94671" w:rsidRDefault="00B50E6E" w:rsidP="00B50E6E">
      <w:pPr>
        <w:numPr>
          <w:ilvl w:val="0"/>
          <w:numId w:val="2"/>
        </w:numPr>
      </w:pPr>
      <w:r w:rsidRPr="00A94671">
        <w:t>The Advanced Search automatically connects these lines with AND, resulting in: (Term 1) AND (Term 2).</w:t>
      </w:r>
    </w:p>
    <w:p w14:paraId="51E9DC49" w14:textId="77777777" w:rsidR="00B50E6E" w:rsidRPr="00A94671" w:rsidRDefault="00B50E6E" w:rsidP="00B50E6E">
      <w:pPr>
        <w:numPr>
          <w:ilvl w:val="0"/>
          <w:numId w:val="2"/>
        </w:numPr>
      </w:pPr>
      <w:r w:rsidRPr="00A94671">
        <w:t>Date Limit: Set the publication date range:</w:t>
      </w:r>
    </w:p>
    <w:p w14:paraId="13B4B730" w14:textId="77777777" w:rsidR="00B50E6E" w:rsidRPr="00A94671" w:rsidRDefault="00B50E6E" w:rsidP="00B50E6E">
      <w:pPr>
        <w:numPr>
          <w:ilvl w:val="1"/>
          <w:numId w:val="2"/>
        </w:numPr>
      </w:pPr>
      <w:r w:rsidRPr="00A94671">
        <w:t>From: 2015-01-01</w:t>
      </w:r>
    </w:p>
    <w:p w14:paraId="16E457AD" w14:textId="77777777" w:rsidR="00B50E6E" w:rsidRPr="00A94671" w:rsidRDefault="00B50E6E" w:rsidP="00B50E6E">
      <w:pPr>
        <w:numPr>
          <w:ilvl w:val="1"/>
          <w:numId w:val="2"/>
        </w:numPr>
      </w:pPr>
      <w:r w:rsidRPr="00A94671">
        <w:t>To: 2025-10-31</w:t>
      </w:r>
    </w:p>
    <w:p w14:paraId="510433E8" w14:textId="77777777" w:rsidR="00B50E6E" w:rsidRPr="00A94671" w:rsidRDefault="00B50E6E" w:rsidP="00B50E6E">
      <w:pPr>
        <w:numPr>
          <w:ilvl w:val="0"/>
          <w:numId w:val="2"/>
        </w:numPr>
        <w:spacing w:after="240"/>
      </w:pPr>
      <w:r w:rsidRPr="00A94671">
        <w:t xml:space="preserve">Language Limit: </w:t>
      </w:r>
      <w:proofErr w:type="spellStart"/>
      <w:r w:rsidRPr="00A94671">
        <w:t>arXiv</w:t>
      </w:r>
      <w:proofErr w:type="spellEnd"/>
      <w:r w:rsidRPr="00A94671">
        <w:t xml:space="preserve"> does not have a native language filter. Records found must be manually screened for the required English and French language publications.</w:t>
      </w:r>
    </w:p>
    <w:p w14:paraId="29481DA1" w14:textId="77777777" w:rsidR="00B50E6E" w:rsidRPr="00A94671" w:rsidRDefault="00B50E6E" w:rsidP="00B50E6E">
      <w:pPr>
        <w:rPr>
          <w:i/>
          <w:iCs/>
        </w:rPr>
      </w:pPr>
      <w:r w:rsidRPr="00A94671">
        <w:rPr>
          <w:i/>
          <w:iCs/>
        </w:rPr>
        <w:lastRenderedPageBreak/>
        <w:t xml:space="preserve">4. Full Query </w:t>
      </w:r>
    </w:p>
    <w:p w14:paraId="4EA574DE" w14:textId="77777777" w:rsidR="00B50E6E" w:rsidRPr="00A94671" w:rsidRDefault="00B50E6E" w:rsidP="00B50E6E">
      <w:pPr>
        <w:spacing w:after="240"/>
      </w:pPr>
      <w:r w:rsidRPr="00A94671">
        <w:t>Term 1 (Agent/System - Line 1):</w:t>
      </w:r>
    </w:p>
    <w:p w14:paraId="3C813826" w14:textId="77777777" w:rsidR="00B50E6E" w:rsidRPr="00A94671" w:rsidRDefault="00B50E6E" w:rsidP="00B50E6E">
      <w:r w:rsidRPr="00A94671">
        <w:t>"AI agent" OR "agentic AI" OR "conversational agent" OR chatbot* OR "chat bot" OR "virtual assistant" OR "autonomous agent" OR "intelligent agent"</w:t>
      </w:r>
    </w:p>
    <w:p w14:paraId="4453D8EE" w14:textId="77777777" w:rsidR="00B50E6E" w:rsidRPr="00A94671" w:rsidRDefault="00B50E6E" w:rsidP="00B50E6E"/>
    <w:p w14:paraId="5FB5F51B" w14:textId="77777777" w:rsidR="00B50E6E" w:rsidRPr="00A94671" w:rsidRDefault="00B50E6E" w:rsidP="00B50E6E">
      <w:pPr>
        <w:spacing w:after="240"/>
      </w:pPr>
      <w:r w:rsidRPr="00A94671">
        <w:t>Term 2 (Context/Care - Line 2):</w:t>
      </w:r>
    </w:p>
    <w:p w14:paraId="6288F40F" w14:textId="77777777" w:rsidR="00B50E6E" w:rsidRPr="00A94671" w:rsidRDefault="00B50E6E" w:rsidP="00B50E6E">
      <w:r w:rsidRPr="00A94671">
        <w:t>healthcare OR clinical OR medicine OR telemedicine OR nursing OR "clinical decision support"</w:t>
      </w:r>
    </w:p>
    <w:p w14:paraId="3B07C8D4" w14:textId="77777777" w:rsidR="00B50E6E" w:rsidRPr="00A94671" w:rsidRDefault="00B50E6E" w:rsidP="00B50E6E"/>
    <w:p w14:paraId="34B03DA4" w14:textId="77777777" w:rsidR="00B50E6E" w:rsidRPr="00A94671" w:rsidRDefault="00B50E6E" w:rsidP="00B50E6E">
      <w:pPr>
        <w:spacing w:after="80"/>
      </w:pPr>
      <w:proofErr w:type="spellStart"/>
      <w:r w:rsidRPr="00A94671">
        <w:rPr>
          <w:b/>
          <w:bCs/>
        </w:rPr>
        <w:t>medRxiv</w:t>
      </w:r>
      <w:proofErr w:type="spellEnd"/>
    </w:p>
    <w:p w14:paraId="68398123" w14:textId="77777777" w:rsidR="00B50E6E" w:rsidRPr="00A94671" w:rsidRDefault="00B50E6E" w:rsidP="00B50E6E"/>
    <w:p w14:paraId="011BFD47" w14:textId="77777777" w:rsidR="00B50E6E" w:rsidRPr="00A94671" w:rsidRDefault="00B50E6E" w:rsidP="00B50E6E">
      <w:r w:rsidRPr="00A94671">
        <w:rPr>
          <w:i/>
          <w:iCs/>
        </w:rPr>
        <w:t>1. Agent/System Concepts (AI Agents, Chatbots, etc.)</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782"/>
        <w:gridCol w:w="7243"/>
      </w:tblGrid>
      <w:tr w:rsidR="00B50E6E" w:rsidRPr="00A94671" w14:paraId="134E47C3" w14:textId="77777777" w:rsidTr="00E51F12">
        <w:trPr>
          <w:trHeight w:val="530"/>
        </w:trPr>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9D02CF0" w14:textId="77777777" w:rsidR="00B50E6E" w:rsidRPr="00A94671" w:rsidRDefault="00B50E6E" w:rsidP="00E51F12">
            <w:pPr>
              <w:spacing w:after="480"/>
              <w:rPr>
                <w:b/>
                <w:bCs/>
              </w:rPr>
            </w:pPr>
            <w:r w:rsidRPr="00A94671">
              <w:rPr>
                <w:b/>
                <w:bCs/>
              </w:rPr>
              <w:t>Concept</w:t>
            </w:r>
          </w:p>
        </w:tc>
        <w:tc>
          <w:tcPr>
            <w:tcW w:w="72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258CA1B" w14:textId="77777777" w:rsidR="00B50E6E" w:rsidRPr="00A94671" w:rsidRDefault="00B50E6E" w:rsidP="00E51F12">
            <w:pPr>
              <w:spacing w:after="480"/>
              <w:rPr>
                <w:b/>
                <w:bCs/>
              </w:rPr>
            </w:pPr>
            <w:proofErr w:type="spellStart"/>
            <w:r w:rsidRPr="00A94671">
              <w:rPr>
                <w:b/>
                <w:bCs/>
              </w:rPr>
              <w:t>medRxiv</w:t>
            </w:r>
            <w:proofErr w:type="spellEnd"/>
            <w:r w:rsidRPr="00A94671">
              <w:rPr>
                <w:b/>
                <w:bCs/>
              </w:rPr>
              <w:t xml:space="preserve"> Query String (Term 1)</w:t>
            </w:r>
          </w:p>
        </w:tc>
      </w:tr>
      <w:tr w:rsidR="00B50E6E" w:rsidRPr="00A94671" w14:paraId="7972CA2E" w14:textId="77777777" w:rsidTr="00E51F12">
        <w:trPr>
          <w:trHeight w:val="1085"/>
        </w:trPr>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D23CCC8" w14:textId="77777777" w:rsidR="00B50E6E" w:rsidRPr="00A94671" w:rsidRDefault="00B50E6E" w:rsidP="00E51F12">
            <w:pPr>
              <w:spacing w:after="480"/>
            </w:pPr>
            <w:r w:rsidRPr="00A94671">
              <w:t>Agent/System</w:t>
            </w:r>
          </w:p>
        </w:tc>
        <w:tc>
          <w:tcPr>
            <w:tcW w:w="72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173FB0C" w14:textId="77777777" w:rsidR="00B50E6E" w:rsidRPr="00A94671" w:rsidRDefault="00B50E6E" w:rsidP="00E51F12">
            <w:pPr>
              <w:spacing w:after="480"/>
            </w:pPr>
            <w:r w:rsidRPr="00A94671">
              <w:t>"AI agent" OR "agentic AI" OR "conversational agent" OR chatbot* OR "chat bot" OR "virtual assistant" OR "autonomous agent" OR "intelligent agent"</w:t>
            </w:r>
          </w:p>
        </w:tc>
      </w:tr>
      <w:tr w:rsidR="00B50E6E" w:rsidRPr="00A94671" w14:paraId="24350FAA" w14:textId="77777777" w:rsidTr="00E51F12">
        <w:trPr>
          <w:trHeight w:val="1085"/>
        </w:trPr>
        <w:tc>
          <w:tcPr>
            <w:tcW w:w="178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3C34A36" w14:textId="77777777" w:rsidR="00B50E6E" w:rsidRPr="00A94671" w:rsidRDefault="00B50E6E" w:rsidP="00E51F12">
            <w:pPr>
              <w:spacing w:after="480"/>
            </w:pPr>
            <w:r w:rsidRPr="00A94671">
              <w:t>Notes</w:t>
            </w:r>
          </w:p>
        </w:tc>
        <w:tc>
          <w:tcPr>
            <w:tcW w:w="72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602CB11" w14:textId="77777777" w:rsidR="00B50E6E" w:rsidRPr="00A94671" w:rsidRDefault="00B50E6E" w:rsidP="00E51F12">
            <w:pPr>
              <w:spacing w:after="480"/>
            </w:pPr>
            <w:r w:rsidRPr="00A94671">
              <w:t>Boolean operators (AND, OR, NOT) are supported in the main "Search Terms &amp; Keywords" field. Truncation (*) and phrase searching ("...") are also supported.</w:t>
            </w:r>
          </w:p>
        </w:tc>
      </w:tr>
    </w:tbl>
    <w:p w14:paraId="22A6A0FC" w14:textId="77777777" w:rsidR="00B50E6E" w:rsidRPr="00A94671" w:rsidRDefault="00B50E6E" w:rsidP="00B50E6E"/>
    <w:p w14:paraId="6D7AAE2C" w14:textId="77777777" w:rsidR="00B50E6E" w:rsidRPr="00A94671" w:rsidRDefault="00B50E6E" w:rsidP="00B50E6E">
      <w:r w:rsidRPr="00A94671">
        <w:rPr>
          <w:b/>
          <w:bCs/>
        </w:rPr>
        <w:t>2. Clinical/Context Concepts (Healthcare Delivery, Clinical Care)</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681"/>
        <w:gridCol w:w="7344"/>
      </w:tblGrid>
      <w:tr w:rsidR="00B50E6E" w:rsidRPr="00A94671" w14:paraId="7CA08D3D" w14:textId="77777777" w:rsidTr="00E51F12">
        <w:trPr>
          <w:trHeight w:val="530"/>
        </w:trPr>
        <w:tc>
          <w:tcPr>
            <w:tcW w:w="168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678CAE5" w14:textId="77777777" w:rsidR="00B50E6E" w:rsidRPr="00A94671" w:rsidRDefault="00B50E6E" w:rsidP="00E51F12">
            <w:pPr>
              <w:spacing w:after="480"/>
              <w:rPr>
                <w:b/>
                <w:bCs/>
              </w:rPr>
            </w:pPr>
            <w:r w:rsidRPr="00A94671">
              <w:rPr>
                <w:b/>
                <w:bCs/>
              </w:rPr>
              <w:t>Concept</w:t>
            </w:r>
          </w:p>
        </w:tc>
        <w:tc>
          <w:tcPr>
            <w:tcW w:w="73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30C5EE0" w14:textId="77777777" w:rsidR="00B50E6E" w:rsidRPr="00A94671" w:rsidRDefault="00B50E6E" w:rsidP="00E51F12">
            <w:pPr>
              <w:spacing w:after="480"/>
              <w:rPr>
                <w:b/>
                <w:bCs/>
              </w:rPr>
            </w:pPr>
            <w:proofErr w:type="spellStart"/>
            <w:r w:rsidRPr="00A94671">
              <w:rPr>
                <w:b/>
                <w:bCs/>
              </w:rPr>
              <w:t>medRxiv</w:t>
            </w:r>
            <w:proofErr w:type="spellEnd"/>
            <w:r w:rsidRPr="00A94671">
              <w:rPr>
                <w:b/>
                <w:bCs/>
              </w:rPr>
              <w:t xml:space="preserve"> Query String (Term 2)</w:t>
            </w:r>
          </w:p>
        </w:tc>
      </w:tr>
      <w:tr w:rsidR="00B50E6E" w:rsidRPr="00A94671" w14:paraId="4C4E4ECC" w14:textId="77777777" w:rsidTr="00E51F12">
        <w:trPr>
          <w:trHeight w:val="815"/>
        </w:trPr>
        <w:tc>
          <w:tcPr>
            <w:tcW w:w="168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6576382" w14:textId="77777777" w:rsidR="00B50E6E" w:rsidRPr="00A94671" w:rsidRDefault="00B50E6E" w:rsidP="00E51F12">
            <w:pPr>
              <w:spacing w:after="480"/>
            </w:pPr>
            <w:r w:rsidRPr="00A94671">
              <w:t>Context/Care</w:t>
            </w:r>
          </w:p>
        </w:tc>
        <w:tc>
          <w:tcPr>
            <w:tcW w:w="73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1913FED" w14:textId="77777777" w:rsidR="00B50E6E" w:rsidRPr="00A94671" w:rsidRDefault="00B50E6E" w:rsidP="00E51F12">
            <w:pPr>
              <w:spacing w:after="480"/>
            </w:pPr>
            <w:r w:rsidRPr="00A94671">
              <w:t>healthcare OR clinical OR medicine OR telemedicine OR nursing OR "clinical decision support"</w:t>
            </w:r>
          </w:p>
        </w:tc>
      </w:tr>
      <w:tr w:rsidR="00B50E6E" w:rsidRPr="00A94671" w14:paraId="1E65F5F4" w14:textId="77777777" w:rsidTr="00E51F12">
        <w:trPr>
          <w:trHeight w:val="530"/>
        </w:trPr>
        <w:tc>
          <w:tcPr>
            <w:tcW w:w="168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331D0EE" w14:textId="77777777" w:rsidR="00B50E6E" w:rsidRPr="00A94671" w:rsidRDefault="00B50E6E" w:rsidP="00E51F12">
            <w:pPr>
              <w:spacing w:after="480"/>
            </w:pPr>
            <w:r w:rsidRPr="00A94671">
              <w:t>Notes</w:t>
            </w:r>
          </w:p>
        </w:tc>
        <w:tc>
          <w:tcPr>
            <w:tcW w:w="734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9293F15" w14:textId="77777777" w:rsidR="00B50E6E" w:rsidRPr="00A94671" w:rsidRDefault="00B50E6E" w:rsidP="00E51F12">
            <w:pPr>
              <w:spacing w:after="480"/>
            </w:pPr>
            <w:r w:rsidRPr="00A94671">
              <w:t>This set of terms ensures the search is specific to health applications.</w:t>
            </w:r>
          </w:p>
        </w:tc>
      </w:tr>
    </w:tbl>
    <w:p w14:paraId="489945A4" w14:textId="77777777" w:rsidR="00B50E6E" w:rsidRPr="00A94671" w:rsidRDefault="00B50E6E" w:rsidP="00B50E6E"/>
    <w:p w14:paraId="3B1180AA" w14:textId="77777777" w:rsidR="00B50E6E" w:rsidRPr="00A94671" w:rsidRDefault="00B50E6E" w:rsidP="00B50E6E">
      <w:pPr>
        <w:rPr>
          <w:b/>
          <w:bCs/>
        </w:rPr>
      </w:pPr>
      <w:r w:rsidRPr="00A94671">
        <w:rPr>
          <w:b/>
          <w:bCs/>
        </w:rPr>
        <w:t>3. Final Combined Query and Limits</w:t>
      </w:r>
    </w:p>
    <w:p w14:paraId="2981DCAA" w14:textId="77777777" w:rsidR="00B50E6E" w:rsidRPr="00A94671" w:rsidRDefault="00B50E6E" w:rsidP="00B50E6E">
      <w:r w:rsidRPr="00A94671">
        <w:lastRenderedPageBreak/>
        <w:t>("AI agent" OR "agentic AI" OR "conversational agent" OR chatbot* OR "chat bot" OR "virtual assistant" OR "autonomous agent" OR "intelligent agent") AND (healthcare OR clinical OR medicine OR telemedicine OR nursing OR "clinical decision support")</w:t>
      </w:r>
    </w:p>
    <w:p w14:paraId="75FB369A" w14:textId="77777777" w:rsidR="00B50E6E" w:rsidRPr="00A94671" w:rsidRDefault="00B50E6E" w:rsidP="00B50E6E">
      <w:pPr>
        <w:numPr>
          <w:ilvl w:val="0"/>
          <w:numId w:val="1"/>
        </w:numPr>
      </w:pPr>
      <w:r w:rsidRPr="00A94671">
        <w:t>Date Limit:</w:t>
      </w:r>
    </w:p>
    <w:p w14:paraId="416AB1C6" w14:textId="77777777" w:rsidR="00B50E6E" w:rsidRPr="00A94671" w:rsidRDefault="00B50E6E" w:rsidP="00B50E6E">
      <w:pPr>
        <w:numPr>
          <w:ilvl w:val="1"/>
          <w:numId w:val="1"/>
        </w:numPr>
      </w:pPr>
      <w:r w:rsidRPr="00A94671">
        <w:t>Date Posted (From): Set to 2015-01-01</w:t>
      </w:r>
    </w:p>
    <w:p w14:paraId="3532CE46" w14:textId="77777777" w:rsidR="00B50E6E" w:rsidRPr="00A94671" w:rsidRDefault="00B50E6E" w:rsidP="00B50E6E">
      <w:pPr>
        <w:numPr>
          <w:ilvl w:val="1"/>
          <w:numId w:val="1"/>
        </w:numPr>
      </w:pPr>
      <w:r w:rsidRPr="00A94671">
        <w:t>Date Posted (Through): Set to 2025-10-31</w:t>
      </w:r>
    </w:p>
    <w:p w14:paraId="792028FF" w14:textId="77777777" w:rsidR="00B50E6E" w:rsidRPr="00A94671" w:rsidRDefault="00B50E6E" w:rsidP="00B50E6E">
      <w:pPr>
        <w:numPr>
          <w:ilvl w:val="1"/>
          <w:numId w:val="1"/>
        </w:numPr>
      </w:pPr>
      <w:r w:rsidRPr="00A94671">
        <w:rPr>
          <w:i/>
          <w:iCs/>
        </w:rPr>
        <w:t xml:space="preserve">This uses the specific date fields available on the </w:t>
      </w:r>
      <w:proofErr w:type="spellStart"/>
      <w:r w:rsidRPr="00A94671">
        <w:rPr>
          <w:i/>
          <w:iCs/>
        </w:rPr>
        <w:t>medRxiv</w:t>
      </w:r>
      <w:proofErr w:type="spellEnd"/>
      <w:r w:rsidRPr="00A94671">
        <w:rPr>
          <w:i/>
          <w:iCs/>
        </w:rPr>
        <w:t xml:space="preserve"> Advanced Search page.</w:t>
      </w:r>
    </w:p>
    <w:p w14:paraId="61D1A91C" w14:textId="77777777" w:rsidR="00B50E6E" w:rsidRPr="00A94671" w:rsidRDefault="00B50E6E" w:rsidP="00B50E6E">
      <w:pPr>
        <w:numPr>
          <w:ilvl w:val="0"/>
          <w:numId w:val="1"/>
        </w:numPr>
      </w:pPr>
      <w:r w:rsidRPr="00A94671">
        <w:t>Language Limit:</w:t>
      </w:r>
    </w:p>
    <w:p w14:paraId="4351755B" w14:textId="77777777" w:rsidR="00B50E6E" w:rsidRPr="00A94671" w:rsidRDefault="00B50E6E" w:rsidP="00B50E6E">
      <w:pPr>
        <w:numPr>
          <w:ilvl w:val="1"/>
          <w:numId w:val="1"/>
        </w:numPr>
        <w:spacing w:after="240"/>
      </w:pPr>
      <w:proofErr w:type="spellStart"/>
      <w:r w:rsidRPr="00A94671">
        <w:t>medRxiv</w:t>
      </w:r>
      <w:proofErr w:type="spellEnd"/>
      <w:r w:rsidRPr="00A94671">
        <w:t xml:space="preserve"> does not offer a native language filter. Records retrieved must be manually screened for the required English and French publications during the screening phase.</w:t>
      </w:r>
    </w:p>
    <w:p w14:paraId="5627D63D" w14:textId="77777777" w:rsidR="00221ED0" w:rsidRDefault="00221ED0"/>
    <w:sectPr w:rsidR="00221E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F57E61"/>
    <w:multiLevelType w:val="multilevel"/>
    <w:tmpl w:val="2620E052"/>
    <w:lvl w:ilvl="0">
      <w:start w:val="1"/>
      <w:numFmt w:val="bullet"/>
      <w:lvlText w:val="●"/>
      <w:lvlJc w:val="left"/>
      <w:pPr>
        <w:ind w:left="720" w:hanging="360"/>
      </w:pPr>
      <w:rPr>
        <w:rFonts w:ascii="Arial" w:eastAsia="Arial" w:hAnsi="Arial" w:cs="Arial"/>
        <w:u w:val="none"/>
      </w:rPr>
    </w:lvl>
    <w:lvl w:ilvl="1">
      <w:start w:val="1"/>
      <w:numFmt w:val="bullet"/>
      <w:lvlText w:val="○"/>
      <w:lvlJc w:val="left"/>
      <w:pPr>
        <w:ind w:left="1440" w:hanging="360"/>
      </w:pPr>
      <w:rPr>
        <w:rFonts w:ascii="Arial" w:eastAsia="Arial" w:hAnsi="Arial" w:cs="Arial"/>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48C6EC3"/>
    <w:multiLevelType w:val="multilevel"/>
    <w:tmpl w:val="13E48C26"/>
    <w:lvl w:ilvl="0">
      <w:start w:val="1"/>
      <w:numFmt w:val="decimal"/>
      <w:lvlText w:val="%1."/>
      <w:lvlJc w:val="left"/>
      <w:pPr>
        <w:ind w:left="720" w:hanging="360"/>
      </w:pPr>
      <w:rPr>
        <w:rFonts w:ascii="Arial" w:eastAsia="Arial" w:hAnsi="Arial" w:cs="Arial"/>
        <w:u w:val="none"/>
      </w:rPr>
    </w:lvl>
    <w:lvl w:ilvl="1">
      <w:start w:val="1"/>
      <w:numFmt w:val="bullet"/>
      <w:lvlText w:val="○"/>
      <w:lvlJc w:val="left"/>
      <w:pPr>
        <w:ind w:left="1440" w:hanging="360"/>
      </w:pPr>
      <w:rPr>
        <w:rFonts w:ascii="Arial" w:eastAsia="Arial" w:hAnsi="Arial" w:cs="Arial"/>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555243866">
    <w:abstractNumId w:val="1"/>
  </w:num>
  <w:num w:numId="2" w16cid:durableId="2150530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E6E"/>
    <w:rsid w:val="00213182"/>
    <w:rsid w:val="00221ED0"/>
    <w:rsid w:val="009E1734"/>
    <w:rsid w:val="00B50E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68C3B"/>
  <w15:chartTrackingRefBased/>
  <w15:docId w15:val="{E070DAE7-FAD9-43E4-B6F2-5A02CCA6E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E6E"/>
    <w:pPr>
      <w:spacing w:after="0" w:line="276" w:lineRule="auto"/>
    </w:pPr>
    <w:rPr>
      <w:rFonts w:ascii="Arial" w:eastAsia="Arial" w:hAnsi="Arial" w:cs="Arial"/>
      <w:kern w:val="0"/>
      <w:sz w:val="22"/>
      <w:szCs w:val="22"/>
      <w:lang w:val="en-GB"/>
      <w14:ligatures w14:val="none"/>
    </w:rPr>
  </w:style>
  <w:style w:type="paragraph" w:styleId="Heading1">
    <w:name w:val="heading 1"/>
    <w:basedOn w:val="Normal"/>
    <w:next w:val="Normal"/>
    <w:link w:val="Heading1Char"/>
    <w:uiPriority w:val="9"/>
    <w:qFormat/>
    <w:rsid w:val="00B50E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0E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0E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0E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0E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0E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0E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0E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0E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0E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0E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0E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0E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0E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0E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0E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0E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0E6E"/>
    <w:rPr>
      <w:rFonts w:eastAsiaTheme="majorEastAsia" w:cstheme="majorBidi"/>
      <w:color w:val="272727" w:themeColor="text1" w:themeTint="D8"/>
    </w:rPr>
  </w:style>
  <w:style w:type="paragraph" w:styleId="Title">
    <w:name w:val="Title"/>
    <w:basedOn w:val="Normal"/>
    <w:next w:val="Normal"/>
    <w:link w:val="TitleChar"/>
    <w:uiPriority w:val="10"/>
    <w:qFormat/>
    <w:rsid w:val="00B50E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0E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0E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0E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0E6E"/>
    <w:pPr>
      <w:spacing w:before="160"/>
      <w:jc w:val="center"/>
    </w:pPr>
    <w:rPr>
      <w:i/>
      <w:iCs/>
      <w:color w:val="404040" w:themeColor="text1" w:themeTint="BF"/>
    </w:rPr>
  </w:style>
  <w:style w:type="character" w:customStyle="1" w:styleId="QuoteChar">
    <w:name w:val="Quote Char"/>
    <w:basedOn w:val="DefaultParagraphFont"/>
    <w:link w:val="Quote"/>
    <w:uiPriority w:val="29"/>
    <w:rsid w:val="00B50E6E"/>
    <w:rPr>
      <w:i/>
      <w:iCs/>
      <w:color w:val="404040" w:themeColor="text1" w:themeTint="BF"/>
    </w:rPr>
  </w:style>
  <w:style w:type="paragraph" w:styleId="ListParagraph">
    <w:name w:val="List Paragraph"/>
    <w:basedOn w:val="Normal"/>
    <w:uiPriority w:val="34"/>
    <w:qFormat/>
    <w:rsid w:val="00B50E6E"/>
    <w:pPr>
      <w:ind w:left="720"/>
      <w:contextualSpacing/>
    </w:pPr>
  </w:style>
  <w:style w:type="character" w:styleId="IntenseEmphasis">
    <w:name w:val="Intense Emphasis"/>
    <w:basedOn w:val="DefaultParagraphFont"/>
    <w:uiPriority w:val="21"/>
    <w:qFormat/>
    <w:rsid w:val="00B50E6E"/>
    <w:rPr>
      <w:i/>
      <w:iCs/>
      <w:color w:val="0F4761" w:themeColor="accent1" w:themeShade="BF"/>
    </w:rPr>
  </w:style>
  <w:style w:type="paragraph" w:styleId="IntenseQuote">
    <w:name w:val="Intense Quote"/>
    <w:basedOn w:val="Normal"/>
    <w:next w:val="Normal"/>
    <w:link w:val="IntenseQuoteChar"/>
    <w:uiPriority w:val="30"/>
    <w:qFormat/>
    <w:rsid w:val="00B50E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0E6E"/>
    <w:rPr>
      <w:i/>
      <w:iCs/>
      <w:color w:val="0F4761" w:themeColor="accent1" w:themeShade="BF"/>
    </w:rPr>
  </w:style>
  <w:style w:type="character" w:styleId="IntenseReference">
    <w:name w:val="Intense Reference"/>
    <w:basedOn w:val="DefaultParagraphFont"/>
    <w:uiPriority w:val="32"/>
    <w:qFormat/>
    <w:rsid w:val="00B50E6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055</Words>
  <Characters>11714</Characters>
  <Application>Microsoft Office Word</Application>
  <DocSecurity>0</DocSecurity>
  <Lines>97</Lines>
  <Paragraphs>27</Paragraphs>
  <ScaleCrop>false</ScaleCrop>
  <Company/>
  <LinksUpToDate>false</LinksUpToDate>
  <CharactersWithSpaces>13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zan Ajlouni</dc:creator>
  <cp:keywords/>
  <dc:description/>
  <cp:lastModifiedBy>Yazan Ajlouni</cp:lastModifiedBy>
  <cp:revision>1</cp:revision>
  <dcterms:created xsi:type="dcterms:W3CDTF">2026-01-23T01:18:00Z</dcterms:created>
  <dcterms:modified xsi:type="dcterms:W3CDTF">2026-01-23T01:30:00Z</dcterms:modified>
</cp:coreProperties>
</file>